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9117F5" w14:textId="2A08348E" w:rsidR="00013F45" w:rsidRDefault="002579CE" w:rsidP="002579CE">
      <w:pPr>
        <w:rPr>
          <w:b/>
          <w:bCs/>
          <w:lang w:val="en-AU"/>
        </w:rPr>
      </w:pPr>
      <w:r w:rsidRPr="002579CE">
        <w:rPr>
          <w:b/>
          <w:bCs/>
          <w:lang w:val="en-AU"/>
        </w:rPr>
        <w:t>Supplementary data (SD</w:t>
      </w:r>
      <w:r w:rsidR="00A338DF">
        <w:rPr>
          <w:b/>
          <w:bCs/>
          <w:lang w:val="en-AU"/>
        </w:rPr>
        <w:t>5</w:t>
      </w:r>
      <w:r w:rsidRPr="002579CE">
        <w:rPr>
          <w:b/>
          <w:bCs/>
          <w:lang w:val="en-AU"/>
        </w:rPr>
        <w:t>):</w:t>
      </w:r>
      <w:r w:rsidRPr="002579CE">
        <w:rPr>
          <w:b/>
          <w:bCs/>
        </w:rPr>
        <w:t xml:space="preserve"> </w:t>
      </w:r>
      <w:r w:rsidRPr="002579CE">
        <w:rPr>
          <w:b/>
          <w:bCs/>
          <w:lang w:val="en-AU"/>
        </w:rPr>
        <w:t xml:space="preserve">Assessing responses to heat in a range shifting nocturnal arboreal small </w:t>
      </w:r>
      <w:proofErr w:type="gramStart"/>
      <w:r w:rsidRPr="002579CE">
        <w:rPr>
          <w:b/>
          <w:bCs/>
          <w:lang w:val="en-AU"/>
        </w:rPr>
        <w:t>mammal</w:t>
      </w:r>
      <w:proofErr w:type="gramEnd"/>
      <w:r w:rsidRPr="002579CE">
        <w:rPr>
          <w:b/>
          <w:bCs/>
          <w:lang w:val="en-AU"/>
        </w:rPr>
        <w:t xml:space="preserve"> </w:t>
      </w:r>
    </w:p>
    <w:p w14:paraId="1EA9C2F8" w14:textId="77777777" w:rsidR="002579CE" w:rsidRDefault="002579CE" w:rsidP="002579CE">
      <w:pPr>
        <w:rPr>
          <w:b/>
          <w:bCs/>
          <w:lang w:val="en-AU"/>
        </w:rPr>
      </w:pPr>
    </w:p>
    <w:p w14:paraId="0B8B0B71" w14:textId="23D74A84" w:rsidR="002579CE" w:rsidRPr="002579CE" w:rsidRDefault="002579CE" w:rsidP="002579CE">
      <w:pPr>
        <w:rPr>
          <w:lang w:val="en-AU"/>
        </w:rPr>
      </w:pPr>
      <w:r>
        <w:rPr>
          <w:lang w:val="en-AU"/>
        </w:rPr>
        <w:t>Hensley et al. 2023</w:t>
      </w:r>
    </w:p>
    <w:p w14:paraId="04673FF7" w14:textId="77777777" w:rsidR="00013F45" w:rsidRPr="002579CE" w:rsidRDefault="00013F45" w:rsidP="00444D0B">
      <w:pPr>
        <w:rPr>
          <w:rFonts w:cs="Times New Roman"/>
        </w:rPr>
      </w:pPr>
    </w:p>
    <w:p w14:paraId="13F4E872" w14:textId="70055988" w:rsidR="0064190D" w:rsidRPr="002579CE" w:rsidRDefault="0064190D" w:rsidP="0064190D">
      <w:r w:rsidRPr="002579CE">
        <w:t xml:space="preserve">Rank of linear models evaluating the effects of various factors on the resting metabolic rate of </w:t>
      </w:r>
      <w:r w:rsidRPr="002579CE">
        <w:rPr>
          <w:i/>
        </w:rPr>
        <w:t>Glaucomys volans</w:t>
      </w:r>
      <w:r w:rsidRPr="002579CE">
        <w:t>. Ranking was performed using corrected Akaike Information Criterion (AICc) scores and Akaike weights (AICcWt). All models with an AICcWt &gt; 0 are presented and the number of parameters contained in the model are included (k).</w:t>
      </w:r>
      <w:r w:rsidR="008B2BE7">
        <w:t xml:space="preserve"> Breakpoints in EWL, T</w:t>
      </w:r>
      <w:r w:rsidR="008B2BE7" w:rsidRPr="008B2BE7">
        <w:rPr>
          <w:vertAlign w:val="subscript"/>
        </w:rPr>
        <w:t>sub</w:t>
      </w:r>
      <w:r w:rsidR="008B2BE7">
        <w:t xml:space="preserve"> an MHP/EHL could not be included in the models due to small samples sizes at T</w:t>
      </w:r>
      <w:r w:rsidR="008B2BE7" w:rsidRPr="008B2BE7">
        <w:rPr>
          <w:vertAlign w:val="subscript"/>
        </w:rPr>
        <w:t>a</w:t>
      </w:r>
      <w:r w:rsidR="008B2BE7">
        <w:t>s above the breakpoint.</w:t>
      </w:r>
    </w:p>
    <w:tbl>
      <w:tblPr>
        <w:tblW w:w="899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4410"/>
        <w:gridCol w:w="1435"/>
        <w:gridCol w:w="1620"/>
        <w:gridCol w:w="1530"/>
      </w:tblGrid>
      <w:tr w:rsidR="00776C0A" w:rsidRPr="002579CE" w14:paraId="1EC8EF07" w14:textId="77777777" w:rsidTr="00776C0A">
        <w:tc>
          <w:tcPr>
            <w:tcW w:w="4410" w:type="dxa"/>
            <w:tcBorders>
              <w:top w:val="single" w:sz="4" w:space="0" w:color="000000"/>
              <w:bottom w:val="single" w:sz="4" w:space="0" w:color="000000"/>
            </w:tcBorders>
          </w:tcPr>
          <w:p w14:paraId="35862C2A" w14:textId="77777777" w:rsidR="0064190D" w:rsidRPr="002579CE" w:rsidRDefault="0064190D" w:rsidP="00354F4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color w:val="000000"/>
                <w:vertAlign w:val="superscript"/>
              </w:rPr>
            </w:pPr>
            <w:r w:rsidRPr="002579CE">
              <w:rPr>
                <w:b/>
                <w:color w:val="000000"/>
              </w:rPr>
              <w:t>Model Parameters</w:t>
            </w:r>
          </w:p>
        </w:tc>
        <w:tc>
          <w:tcPr>
            <w:tcW w:w="1435" w:type="dxa"/>
            <w:tcBorders>
              <w:top w:val="single" w:sz="4" w:space="0" w:color="000000"/>
              <w:bottom w:val="single" w:sz="4" w:space="0" w:color="000000"/>
            </w:tcBorders>
          </w:tcPr>
          <w:p w14:paraId="77591D6C" w14:textId="77777777" w:rsidR="0064190D" w:rsidRPr="002579CE" w:rsidRDefault="0064190D" w:rsidP="00354F4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color w:val="000000"/>
              </w:rPr>
            </w:pPr>
            <w:r w:rsidRPr="002579CE">
              <w:rPr>
                <w:b/>
                <w:color w:val="000000"/>
              </w:rPr>
              <w:t>k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 w14:paraId="30CAB418" w14:textId="77777777" w:rsidR="0064190D" w:rsidRPr="002579CE" w:rsidRDefault="0064190D" w:rsidP="00354F4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color w:val="000000"/>
                <w:vertAlign w:val="subscript"/>
              </w:rPr>
            </w:pPr>
            <w:r w:rsidRPr="002579CE">
              <w:rPr>
                <w:b/>
                <w:color w:val="000000"/>
              </w:rPr>
              <w:t>AIC</w:t>
            </w:r>
            <w:r w:rsidRPr="002579CE">
              <w:rPr>
                <w:b/>
                <w:color w:val="000000"/>
                <w:vertAlign w:val="subscript"/>
              </w:rPr>
              <w:t>c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</w:tcPr>
          <w:p w14:paraId="6B6BB9EF" w14:textId="77777777" w:rsidR="0064190D" w:rsidRPr="002579CE" w:rsidRDefault="0064190D" w:rsidP="00354F4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color w:val="000000"/>
              </w:rPr>
            </w:pPr>
            <w:r w:rsidRPr="002579CE">
              <w:rPr>
                <w:b/>
                <w:color w:val="000000"/>
              </w:rPr>
              <w:t>AIC</w:t>
            </w:r>
            <w:r w:rsidRPr="002579CE">
              <w:rPr>
                <w:b/>
                <w:color w:val="000000"/>
                <w:vertAlign w:val="subscript"/>
              </w:rPr>
              <w:t>c</w:t>
            </w:r>
            <w:r w:rsidRPr="002579CE">
              <w:rPr>
                <w:b/>
                <w:color w:val="000000"/>
              </w:rPr>
              <w:t>Wt</w:t>
            </w:r>
          </w:p>
        </w:tc>
      </w:tr>
      <w:tr w:rsidR="00776C0A" w:rsidRPr="002579CE" w14:paraId="0B037136" w14:textId="77777777" w:rsidTr="00776C0A">
        <w:tc>
          <w:tcPr>
            <w:tcW w:w="4410" w:type="dxa"/>
            <w:tcBorders>
              <w:top w:val="single" w:sz="4" w:space="0" w:color="000000"/>
            </w:tcBorders>
          </w:tcPr>
          <w:p w14:paraId="1D8693EC" w14:textId="77777777" w:rsidR="0064190D" w:rsidRPr="002579CE" w:rsidRDefault="0064190D" w:rsidP="00354F4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vertAlign w:val="superscript"/>
              </w:rPr>
            </w:pPr>
            <w:r w:rsidRPr="002579CE">
              <w:rPr>
                <w:color w:val="000000"/>
              </w:rPr>
              <w:t>RMR</w:t>
            </w:r>
            <w:r w:rsidRPr="002579CE">
              <w:rPr>
                <w:color w:val="000000"/>
                <w:vertAlign w:val="superscript"/>
              </w:rPr>
              <w:t>b</w:t>
            </w:r>
          </w:p>
        </w:tc>
        <w:tc>
          <w:tcPr>
            <w:tcW w:w="1435" w:type="dxa"/>
            <w:tcBorders>
              <w:top w:val="single" w:sz="4" w:space="0" w:color="000000"/>
            </w:tcBorders>
          </w:tcPr>
          <w:p w14:paraId="4EE576F0" w14:textId="77777777" w:rsidR="0064190D" w:rsidRPr="002579CE" w:rsidRDefault="0064190D" w:rsidP="00354F4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</w:p>
        </w:tc>
        <w:tc>
          <w:tcPr>
            <w:tcW w:w="1620" w:type="dxa"/>
            <w:tcBorders>
              <w:top w:val="single" w:sz="4" w:space="0" w:color="000000"/>
            </w:tcBorders>
          </w:tcPr>
          <w:p w14:paraId="5410A37D" w14:textId="77777777" w:rsidR="0064190D" w:rsidRPr="002579CE" w:rsidRDefault="0064190D" w:rsidP="00354F4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</w:p>
        </w:tc>
        <w:tc>
          <w:tcPr>
            <w:tcW w:w="1530" w:type="dxa"/>
            <w:tcBorders>
              <w:top w:val="single" w:sz="4" w:space="0" w:color="000000"/>
            </w:tcBorders>
          </w:tcPr>
          <w:p w14:paraId="1D5CC522" w14:textId="77777777" w:rsidR="0064190D" w:rsidRPr="002579CE" w:rsidRDefault="0064190D" w:rsidP="00354F4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</w:p>
        </w:tc>
      </w:tr>
      <w:tr w:rsidR="00776C0A" w:rsidRPr="002579CE" w14:paraId="6063ABD2" w14:textId="77777777" w:rsidTr="00776C0A">
        <w:tc>
          <w:tcPr>
            <w:tcW w:w="4410" w:type="dxa"/>
          </w:tcPr>
          <w:p w14:paraId="1E1ADF83" w14:textId="6D919555" w:rsidR="0064190D" w:rsidRPr="002579CE" w:rsidRDefault="0064190D" w:rsidP="00354F4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 w:rsidRPr="002579CE">
              <w:rPr>
                <w:color w:val="000000"/>
              </w:rPr>
              <w:t>‘T</w:t>
            </w:r>
            <w:r w:rsidRPr="002579CE">
              <w:rPr>
                <w:color w:val="000000"/>
                <w:vertAlign w:val="subscript"/>
              </w:rPr>
              <w:t>a</w:t>
            </w:r>
            <w:r w:rsidR="00776C0A">
              <w:rPr>
                <w:color w:val="000000"/>
              </w:rPr>
              <w:t>&lt;29.8</w:t>
            </w:r>
            <w:r w:rsidRPr="002579CE">
              <w:rPr>
                <w:color w:val="000000"/>
              </w:rPr>
              <w:t xml:space="preserve">’ + </w:t>
            </w:r>
            <w:r w:rsidR="00776C0A" w:rsidRPr="002579CE">
              <w:rPr>
                <w:color w:val="000000"/>
              </w:rPr>
              <w:t>‘T</w:t>
            </w:r>
            <w:r w:rsidR="00776C0A" w:rsidRPr="002579CE">
              <w:rPr>
                <w:color w:val="000000"/>
                <w:vertAlign w:val="subscript"/>
              </w:rPr>
              <w:t>a</w:t>
            </w:r>
            <w:r w:rsidR="00776C0A">
              <w:rPr>
                <w:color w:val="000000"/>
              </w:rPr>
              <w:t>&gt;29.8</w:t>
            </w:r>
            <w:r w:rsidR="00776C0A" w:rsidRPr="002579CE">
              <w:rPr>
                <w:color w:val="000000"/>
              </w:rPr>
              <w:t>’</w:t>
            </w:r>
            <w:r w:rsidR="00776C0A">
              <w:rPr>
                <w:color w:val="000000"/>
              </w:rPr>
              <w:t xml:space="preserve"> +</w:t>
            </w:r>
            <w:r w:rsidR="00776C0A" w:rsidRPr="002579CE">
              <w:rPr>
                <w:color w:val="000000"/>
              </w:rPr>
              <w:t xml:space="preserve"> </w:t>
            </w:r>
            <w:r w:rsidRPr="002579CE">
              <w:rPr>
                <w:color w:val="000000"/>
              </w:rPr>
              <w:t>‘StartMass’</w:t>
            </w:r>
          </w:p>
        </w:tc>
        <w:tc>
          <w:tcPr>
            <w:tcW w:w="1435" w:type="dxa"/>
          </w:tcPr>
          <w:p w14:paraId="07FD7597" w14:textId="23E29731" w:rsidR="0064190D" w:rsidRPr="002579CE" w:rsidRDefault="00776C0A" w:rsidP="00354F4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620" w:type="dxa"/>
          </w:tcPr>
          <w:p w14:paraId="2194E2E5" w14:textId="075B7887" w:rsidR="0064190D" w:rsidRPr="002579CE" w:rsidRDefault="00776C0A" w:rsidP="00354F4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>513.39</w:t>
            </w:r>
          </w:p>
        </w:tc>
        <w:tc>
          <w:tcPr>
            <w:tcW w:w="1530" w:type="dxa"/>
          </w:tcPr>
          <w:p w14:paraId="67D13824" w14:textId="38CE6EF1" w:rsidR="0064190D" w:rsidRPr="002579CE" w:rsidRDefault="00776C0A" w:rsidP="00354F4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>0.75</w:t>
            </w:r>
          </w:p>
        </w:tc>
      </w:tr>
      <w:tr w:rsidR="00776C0A" w:rsidRPr="002579CE" w14:paraId="62902B75" w14:textId="77777777" w:rsidTr="00776C0A">
        <w:tc>
          <w:tcPr>
            <w:tcW w:w="4410" w:type="dxa"/>
          </w:tcPr>
          <w:p w14:paraId="6AC382F5" w14:textId="158D2308" w:rsidR="0064190D" w:rsidRPr="002579CE" w:rsidRDefault="00776C0A" w:rsidP="00354F4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 w:rsidRPr="002579CE">
              <w:rPr>
                <w:color w:val="000000"/>
              </w:rPr>
              <w:t>‘T</w:t>
            </w:r>
            <w:r w:rsidRPr="002579CE">
              <w:rPr>
                <w:color w:val="000000"/>
                <w:vertAlign w:val="subscript"/>
              </w:rPr>
              <w:t>a</w:t>
            </w:r>
            <w:r>
              <w:rPr>
                <w:color w:val="000000"/>
              </w:rPr>
              <w:t>&lt;29.8</w:t>
            </w:r>
            <w:r w:rsidRPr="002579CE">
              <w:rPr>
                <w:color w:val="000000"/>
              </w:rPr>
              <w:t>’ + ‘T</w:t>
            </w:r>
            <w:r w:rsidRPr="002579CE">
              <w:rPr>
                <w:color w:val="000000"/>
                <w:vertAlign w:val="subscript"/>
              </w:rPr>
              <w:t>a</w:t>
            </w:r>
            <w:r>
              <w:rPr>
                <w:color w:val="000000"/>
              </w:rPr>
              <w:t>&gt;29.8</w:t>
            </w:r>
            <w:r w:rsidRPr="002579CE">
              <w:rPr>
                <w:color w:val="000000"/>
              </w:rPr>
              <w:t>’</w:t>
            </w:r>
            <w:r>
              <w:rPr>
                <w:color w:val="000000"/>
              </w:rPr>
              <w:t>+</w:t>
            </w:r>
            <w:r w:rsidRPr="002579CE">
              <w:rPr>
                <w:color w:val="000000"/>
              </w:rPr>
              <w:t xml:space="preserve"> ‘StartMass’+ ‘Sex’</w:t>
            </w:r>
          </w:p>
        </w:tc>
        <w:tc>
          <w:tcPr>
            <w:tcW w:w="1435" w:type="dxa"/>
          </w:tcPr>
          <w:p w14:paraId="6983F1E1" w14:textId="7E75502F" w:rsidR="0064190D" w:rsidRPr="002579CE" w:rsidRDefault="00776C0A" w:rsidP="00354F4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1620" w:type="dxa"/>
          </w:tcPr>
          <w:p w14:paraId="05E32EC4" w14:textId="470AA5BC" w:rsidR="0064190D" w:rsidRPr="002579CE" w:rsidRDefault="00776C0A" w:rsidP="00354F4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>515.75</w:t>
            </w:r>
          </w:p>
        </w:tc>
        <w:tc>
          <w:tcPr>
            <w:tcW w:w="1530" w:type="dxa"/>
          </w:tcPr>
          <w:p w14:paraId="7785C980" w14:textId="6E9998F0" w:rsidR="0064190D" w:rsidRPr="002579CE" w:rsidRDefault="00776C0A" w:rsidP="00354F4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>0.23</w:t>
            </w:r>
          </w:p>
        </w:tc>
      </w:tr>
      <w:tr w:rsidR="00776C0A" w:rsidRPr="002579CE" w14:paraId="45DC1A4E" w14:textId="77777777" w:rsidTr="00776C0A">
        <w:tc>
          <w:tcPr>
            <w:tcW w:w="4410" w:type="dxa"/>
          </w:tcPr>
          <w:p w14:paraId="4FE0205D" w14:textId="3F7E6B74" w:rsidR="0064190D" w:rsidRPr="002579CE" w:rsidRDefault="00776C0A" w:rsidP="00354F4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 w:rsidRPr="002579CE">
              <w:rPr>
                <w:color w:val="000000"/>
              </w:rPr>
              <w:t>‘T</w:t>
            </w:r>
            <w:r w:rsidRPr="002579CE">
              <w:rPr>
                <w:color w:val="000000"/>
                <w:vertAlign w:val="subscript"/>
              </w:rPr>
              <w:t>a</w:t>
            </w:r>
            <w:r>
              <w:rPr>
                <w:color w:val="000000"/>
              </w:rPr>
              <w:t>&lt;29.8</w:t>
            </w:r>
            <w:r w:rsidRPr="002579CE">
              <w:rPr>
                <w:color w:val="000000"/>
              </w:rPr>
              <w:t>’ + ‘T</w:t>
            </w:r>
            <w:r w:rsidRPr="002579CE">
              <w:rPr>
                <w:color w:val="000000"/>
                <w:vertAlign w:val="subscript"/>
              </w:rPr>
              <w:t>a</w:t>
            </w:r>
            <w:r>
              <w:rPr>
                <w:color w:val="000000"/>
              </w:rPr>
              <w:t>&gt;29.8</w:t>
            </w:r>
            <w:r w:rsidRPr="002579CE">
              <w:rPr>
                <w:color w:val="000000"/>
              </w:rPr>
              <w:t>’</w:t>
            </w:r>
          </w:p>
        </w:tc>
        <w:tc>
          <w:tcPr>
            <w:tcW w:w="1435" w:type="dxa"/>
          </w:tcPr>
          <w:p w14:paraId="64466919" w14:textId="77B20F86" w:rsidR="0064190D" w:rsidRPr="002579CE" w:rsidRDefault="00776C0A" w:rsidP="00354F4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1620" w:type="dxa"/>
          </w:tcPr>
          <w:p w14:paraId="7C3AD1B3" w14:textId="30361B90" w:rsidR="0064190D" w:rsidRPr="002579CE" w:rsidRDefault="00776C0A" w:rsidP="00354F4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>521.45</w:t>
            </w:r>
          </w:p>
        </w:tc>
        <w:tc>
          <w:tcPr>
            <w:tcW w:w="1530" w:type="dxa"/>
          </w:tcPr>
          <w:p w14:paraId="778BB643" w14:textId="65898FF6" w:rsidR="0064190D" w:rsidRPr="002579CE" w:rsidRDefault="0064190D" w:rsidP="00354F4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 w:rsidRPr="002579CE">
              <w:rPr>
                <w:color w:val="000000"/>
              </w:rPr>
              <w:t>0.</w:t>
            </w:r>
            <w:r w:rsidR="00776C0A">
              <w:rPr>
                <w:color w:val="000000"/>
              </w:rPr>
              <w:t>01</w:t>
            </w:r>
          </w:p>
        </w:tc>
      </w:tr>
      <w:tr w:rsidR="00776C0A" w:rsidRPr="002579CE" w14:paraId="5C28C0D5" w14:textId="77777777" w:rsidTr="00776C0A">
        <w:tc>
          <w:tcPr>
            <w:tcW w:w="4410" w:type="dxa"/>
          </w:tcPr>
          <w:p w14:paraId="27EA06D1" w14:textId="6964BF2F" w:rsidR="0064190D" w:rsidRPr="002579CE" w:rsidRDefault="0064190D" w:rsidP="00354F4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 w:rsidRPr="002579CE">
              <w:rPr>
                <w:color w:val="000000"/>
              </w:rPr>
              <w:t>‘T</w:t>
            </w:r>
            <w:r w:rsidRPr="002579CE">
              <w:rPr>
                <w:color w:val="000000"/>
                <w:vertAlign w:val="subscript"/>
              </w:rPr>
              <w:t>a</w:t>
            </w:r>
            <w:r w:rsidRPr="002579CE">
              <w:rPr>
                <w:color w:val="000000"/>
              </w:rPr>
              <w:t xml:space="preserve">’ </w:t>
            </w:r>
          </w:p>
        </w:tc>
        <w:tc>
          <w:tcPr>
            <w:tcW w:w="1435" w:type="dxa"/>
          </w:tcPr>
          <w:p w14:paraId="581449A7" w14:textId="0B1622E0" w:rsidR="0064190D" w:rsidRPr="002579CE" w:rsidRDefault="00776C0A" w:rsidP="00354F4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1620" w:type="dxa"/>
          </w:tcPr>
          <w:p w14:paraId="1D5A81AF" w14:textId="6D646509" w:rsidR="0064190D" w:rsidRPr="002579CE" w:rsidRDefault="00776C0A" w:rsidP="00354F4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>525.48</w:t>
            </w:r>
          </w:p>
        </w:tc>
        <w:tc>
          <w:tcPr>
            <w:tcW w:w="1530" w:type="dxa"/>
          </w:tcPr>
          <w:p w14:paraId="342DCD46" w14:textId="0D9E871D" w:rsidR="0064190D" w:rsidRPr="002579CE" w:rsidRDefault="0064190D" w:rsidP="00354F4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 w:rsidRPr="002579CE">
              <w:rPr>
                <w:color w:val="000000"/>
              </w:rPr>
              <w:t>0.</w:t>
            </w:r>
            <w:r w:rsidR="00776C0A">
              <w:rPr>
                <w:color w:val="000000"/>
              </w:rPr>
              <w:t>00</w:t>
            </w:r>
          </w:p>
        </w:tc>
      </w:tr>
      <w:tr w:rsidR="00776C0A" w:rsidRPr="002579CE" w14:paraId="46C69EE4" w14:textId="77777777" w:rsidTr="00776C0A">
        <w:tc>
          <w:tcPr>
            <w:tcW w:w="4410" w:type="dxa"/>
          </w:tcPr>
          <w:p w14:paraId="2B26EA63" w14:textId="77777777" w:rsidR="0064190D" w:rsidRPr="002579CE" w:rsidRDefault="0064190D" w:rsidP="00354F4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</w:p>
        </w:tc>
        <w:tc>
          <w:tcPr>
            <w:tcW w:w="1435" w:type="dxa"/>
          </w:tcPr>
          <w:p w14:paraId="0EFA9DF4" w14:textId="77777777" w:rsidR="0064190D" w:rsidRPr="002579CE" w:rsidRDefault="0064190D" w:rsidP="00354F4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</w:p>
        </w:tc>
        <w:tc>
          <w:tcPr>
            <w:tcW w:w="1620" w:type="dxa"/>
          </w:tcPr>
          <w:p w14:paraId="3F8A3FC8" w14:textId="77777777" w:rsidR="0064190D" w:rsidRPr="002579CE" w:rsidRDefault="0064190D" w:rsidP="00354F4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</w:p>
        </w:tc>
        <w:tc>
          <w:tcPr>
            <w:tcW w:w="1530" w:type="dxa"/>
          </w:tcPr>
          <w:p w14:paraId="35BDA097" w14:textId="77777777" w:rsidR="0064190D" w:rsidRPr="002579CE" w:rsidRDefault="0064190D" w:rsidP="00354F4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</w:p>
        </w:tc>
      </w:tr>
      <w:tr w:rsidR="00776C0A" w:rsidRPr="002579CE" w14:paraId="6A2E86A1" w14:textId="77777777" w:rsidTr="00776C0A">
        <w:tc>
          <w:tcPr>
            <w:tcW w:w="4410" w:type="dxa"/>
          </w:tcPr>
          <w:p w14:paraId="4CCA6918" w14:textId="77777777" w:rsidR="0064190D" w:rsidRPr="002579CE" w:rsidRDefault="0064190D" w:rsidP="00354F4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vertAlign w:val="superscript"/>
              </w:rPr>
            </w:pPr>
            <w:r w:rsidRPr="002579CE">
              <w:rPr>
                <w:color w:val="000000"/>
              </w:rPr>
              <w:t>EWL</w:t>
            </w:r>
            <w:r w:rsidRPr="002579CE">
              <w:rPr>
                <w:color w:val="000000"/>
                <w:vertAlign w:val="superscript"/>
              </w:rPr>
              <w:t>a</w:t>
            </w:r>
          </w:p>
        </w:tc>
        <w:tc>
          <w:tcPr>
            <w:tcW w:w="1435" w:type="dxa"/>
          </w:tcPr>
          <w:p w14:paraId="0C2E9683" w14:textId="77777777" w:rsidR="0064190D" w:rsidRPr="002579CE" w:rsidRDefault="0064190D" w:rsidP="00354F4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</w:p>
        </w:tc>
        <w:tc>
          <w:tcPr>
            <w:tcW w:w="1620" w:type="dxa"/>
          </w:tcPr>
          <w:p w14:paraId="7250DC6E" w14:textId="77777777" w:rsidR="0064190D" w:rsidRPr="002579CE" w:rsidRDefault="0064190D" w:rsidP="00354F4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</w:p>
        </w:tc>
        <w:tc>
          <w:tcPr>
            <w:tcW w:w="1530" w:type="dxa"/>
          </w:tcPr>
          <w:p w14:paraId="232554AF" w14:textId="77777777" w:rsidR="0064190D" w:rsidRPr="002579CE" w:rsidRDefault="0064190D" w:rsidP="00354F4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</w:p>
        </w:tc>
      </w:tr>
      <w:tr w:rsidR="00722E0C" w:rsidRPr="002579CE" w14:paraId="5C416F18" w14:textId="77777777" w:rsidTr="00776C0A">
        <w:tc>
          <w:tcPr>
            <w:tcW w:w="4410" w:type="dxa"/>
          </w:tcPr>
          <w:p w14:paraId="15EFAC27" w14:textId="7CD0AA2F" w:rsidR="00722E0C" w:rsidRPr="002579CE" w:rsidRDefault="004E4926" w:rsidP="00722E0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 w:rsidRPr="002579CE">
              <w:rPr>
                <w:color w:val="000000"/>
              </w:rPr>
              <w:t>‘T</w:t>
            </w:r>
            <w:r w:rsidRPr="002579CE">
              <w:rPr>
                <w:color w:val="000000"/>
                <w:vertAlign w:val="subscript"/>
              </w:rPr>
              <w:t>a</w:t>
            </w:r>
            <w:r>
              <w:rPr>
                <w:color w:val="000000"/>
              </w:rPr>
              <w:t>&lt;36.2</w:t>
            </w:r>
            <w:r w:rsidRPr="002579CE">
              <w:rPr>
                <w:color w:val="000000"/>
              </w:rPr>
              <w:t>’</w:t>
            </w:r>
          </w:p>
        </w:tc>
        <w:tc>
          <w:tcPr>
            <w:tcW w:w="1435" w:type="dxa"/>
          </w:tcPr>
          <w:p w14:paraId="26AC0998" w14:textId="7A2C213C" w:rsidR="00722E0C" w:rsidRPr="002579CE" w:rsidRDefault="004E4926" w:rsidP="00722E0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620" w:type="dxa"/>
          </w:tcPr>
          <w:p w14:paraId="30F8D341" w14:textId="661276B3" w:rsidR="00722E0C" w:rsidRPr="002579CE" w:rsidRDefault="004E4926" w:rsidP="00722E0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>-131.24</w:t>
            </w:r>
          </w:p>
        </w:tc>
        <w:tc>
          <w:tcPr>
            <w:tcW w:w="1530" w:type="dxa"/>
          </w:tcPr>
          <w:p w14:paraId="54CD1F95" w14:textId="72283A17" w:rsidR="00722E0C" w:rsidRPr="002579CE" w:rsidRDefault="00722E0C" w:rsidP="00722E0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 w:rsidRPr="002579CE">
              <w:rPr>
                <w:color w:val="000000"/>
              </w:rPr>
              <w:t>0.</w:t>
            </w:r>
            <w:r w:rsidR="004E4926">
              <w:rPr>
                <w:color w:val="000000"/>
              </w:rPr>
              <w:t>50</w:t>
            </w:r>
          </w:p>
        </w:tc>
      </w:tr>
      <w:tr w:rsidR="004E4926" w:rsidRPr="002579CE" w14:paraId="037E01D0" w14:textId="77777777" w:rsidTr="00776C0A">
        <w:tc>
          <w:tcPr>
            <w:tcW w:w="4410" w:type="dxa"/>
          </w:tcPr>
          <w:p w14:paraId="554FCEFF" w14:textId="6C1DC34F" w:rsidR="004E4926" w:rsidRPr="002579CE" w:rsidRDefault="004E4926" w:rsidP="004E492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 w:rsidRPr="002579CE">
              <w:rPr>
                <w:color w:val="000000"/>
              </w:rPr>
              <w:t>‘T</w:t>
            </w:r>
            <w:r w:rsidRPr="002579CE">
              <w:rPr>
                <w:color w:val="000000"/>
                <w:vertAlign w:val="subscript"/>
              </w:rPr>
              <w:t>a</w:t>
            </w:r>
            <w:r w:rsidRPr="002579CE">
              <w:rPr>
                <w:color w:val="000000"/>
              </w:rPr>
              <w:t xml:space="preserve">’ </w:t>
            </w:r>
          </w:p>
        </w:tc>
        <w:tc>
          <w:tcPr>
            <w:tcW w:w="1435" w:type="dxa"/>
          </w:tcPr>
          <w:p w14:paraId="71C50053" w14:textId="4041C701" w:rsidR="004E4926" w:rsidRPr="002579CE" w:rsidRDefault="004E4926" w:rsidP="004E492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620" w:type="dxa"/>
          </w:tcPr>
          <w:p w14:paraId="2DAA5B60" w14:textId="316689B5" w:rsidR="004E4926" w:rsidRPr="002579CE" w:rsidRDefault="004E4926" w:rsidP="004E492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>-129.15</w:t>
            </w:r>
          </w:p>
        </w:tc>
        <w:tc>
          <w:tcPr>
            <w:tcW w:w="1530" w:type="dxa"/>
          </w:tcPr>
          <w:p w14:paraId="7B804903" w14:textId="77777777" w:rsidR="004E4926" w:rsidRPr="002579CE" w:rsidRDefault="004E4926" w:rsidP="004E492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 w:rsidRPr="002579CE">
              <w:rPr>
                <w:color w:val="000000"/>
              </w:rPr>
              <w:t>0.18</w:t>
            </w:r>
          </w:p>
        </w:tc>
      </w:tr>
      <w:tr w:rsidR="004E4926" w:rsidRPr="002579CE" w14:paraId="5409F76D" w14:textId="77777777" w:rsidTr="00776C0A">
        <w:tc>
          <w:tcPr>
            <w:tcW w:w="4410" w:type="dxa"/>
          </w:tcPr>
          <w:p w14:paraId="1418367F" w14:textId="196A3150" w:rsidR="004E4926" w:rsidRPr="002579CE" w:rsidRDefault="004E4926" w:rsidP="004E492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 w:rsidRPr="002579CE">
              <w:rPr>
                <w:color w:val="000000"/>
              </w:rPr>
              <w:t>‘T</w:t>
            </w:r>
            <w:r w:rsidRPr="002579CE">
              <w:rPr>
                <w:color w:val="000000"/>
                <w:vertAlign w:val="subscript"/>
              </w:rPr>
              <w:t>a</w:t>
            </w:r>
            <w:r>
              <w:rPr>
                <w:color w:val="000000"/>
              </w:rPr>
              <w:t>&lt;36.2</w:t>
            </w:r>
            <w:r w:rsidRPr="002579CE">
              <w:rPr>
                <w:color w:val="000000"/>
              </w:rPr>
              <w:t xml:space="preserve">’ </w:t>
            </w:r>
            <w:r>
              <w:rPr>
                <w:color w:val="000000"/>
              </w:rPr>
              <w:t>+</w:t>
            </w:r>
            <w:r w:rsidRPr="002579CE">
              <w:rPr>
                <w:color w:val="000000"/>
              </w:rPr>
              <w:t xml:space="preserve"> ‘StartMass’</w:t>
            </w:r>
          </w:p>
        </w:tc>
        <w:tc>
          <w:tcPr>
            <w:tcW w:w="1435" w:type="dxa"/>
          </w:tcPr>
          <w:p w14:paraId="7FEF66DF" w14:textId="5B7D231E" w:rsidR="004E4926" w:rsidRPr="002579CE" w:rsidRDefault="004E4926" w:rsidP="004E492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1620" w:type="dxa"/>
          </w:tcPr>
          <w:p w14:paraId="1E4A76D2" w14:textId="582664CC" w:rsidR="004E4926" w:rsidRPr="002579CE" w:rsidRDefault="004E4926" w:rsidP="004E492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>-129.13</w:t>
            </w:r>
          </w:p>
        </w:tc>
        <w:tc>
          <w:tcPr>
            <w:tcW w:w="1530" w:type="dxa"/>
          </w:tcPr>
          <w:p w14:paraId="29BD08DE" w14:textId="6877816C" w:rsidR="004E4926" w:rsidRPr="002579CE" w:rsidRDefault="004E4926" w:rsidP="004E492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 w:rsidRPr="002579CE">
              <w:rPr>
                <w:color w:val="000000"/>
              </w:rPr>
              <w:t>0.</w:t>
            </w:r>
            <w:r>
              <w:rPr>
                <w:color w:val="000000"/>
              </w:rPr>
              <w:t>18</w:t>
            </w:r>
          </w:p>
        </w:tc>
      </w:tr>
      <w:tr w:rsidR="004E4926" w:rsidRPr="002579CE" w14:paraId="55161A7A" w14:textId="77777777" w:rsidTr="00776C0A">
        <w:tc>
          <w:tcPr>
            <w:tcW w:w="4410" w:type="dxa"/>
          </w:tcPr>
          <w:p w14:paraId="1D65F514" w14:textId="5E7D52E6" w:rsidR="004E4926" w:rsidRPr="002579CE" w:rsidRDefault="004E4926" w:rsidP="004E492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 w:rsidRPr="002579CE">
              <w:rPr>
                <w:color w:val="000000"/>
              </w:rPr>
              <w:t>‘</w:t>
            </w:r>
            <w:r>
              <w:rPr>
                <w:color w:val="000000"/>
              </w:rPr>
              <w:t>+</w:t>
            </w:r>
            <w:r w:rsidRPr="002579CE">
              <w:rPr>
                <w:color w:val="000000"/>
              </w:rPr>
              <w:t xml:space="preserve"> ‘StartMass’+ ‘Sex’</w:t>
            </w:r>
          </w:p>
        </w:tc>
        <w:tc>
          <w:tcPr>
            <w:tcW w:w="1435" w:type="dxa"/>
          </w:tcPr>
          <w:p w14:paraId="6B77C9FE" w14:textId="5C8E89F0" w:rsidR="004E4926" w:rsidRPr="002579CE" w:rsidRDefault="004E4926" w:rsidP="004E492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1620" w:type="dxa"/>
          </w:tcPr>
          <w:p w14:paraId="6D8D0B48" w14:textId="25B55D1B" w:rsidR="004E4926" w:rsidRPr="002579CE" w:rsidRDefault="004E4926" w:rsidP="004E492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>-128.76</w:t>
            </w:r>
          </w:p>
        </w:tc>
        <w:tc>
          <w:tcPr>
            <w:tcW w:w="1530" w:type="dxa"/>
          </w:tcPr>
          <w:p w14:paraId="56F6CCA8" w14:textId="5C6DDFD5" w:rsidR="004E4926" w:rsidRPr="002579CE" w:rsidRDefault="004E4926" w:rsidP="004E492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 w:rsidRPr="002579CE">
              <w:rPr>
                <w:color w:val="000000"/>
              </w:rPr>
              <w:t>0.</w:t>
            </w:r>
            <w:r>
              <w:rPr>
                <w:color w:val="000000"/>
              </w:rPr>
              <w:t>15</w:t>
            </w:r>
          </w:p>
        </w:tc>
      </w:tr>
      <w:tr w:rsidR="00776C0A" w:rsidRPr="002579CE" w14:paraId="578A3422" w14:textId="77777777" w:rsidTr="00776C0A">
        <w:tc>
          <w:tcPr>
            <w:tcW w:w="4410" w:type="dxa"/>
          </w:tcPr>
          <w:p w14:paraId="3376B8C9" w14:textId="77777777" w:rsidR="0064190D" w:rsidRPr="002579CE" w:rsidRDefault="0064190D" w:rsidP="00354F4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</w:p>
        </w:tc>
        <w:tc>
          <w:tcPr>
            <w:tcW w:w="1435" w:type="dxa"/>
          </w:tcPr>
          <w:p w14:paraId="6C9BB4E8" w14:textId="77777777" w:rsidR="0064190D" w:rsidRPr="002579CE" w:rsidRDefault="0064190D" w:rsidP="00354F4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</w:p>
        </w:tc>
        <w:tc>
          <w:tcPr>
            <w:tcW w:w="1620" w:type="dxa"/>
          </w:tcPr>
          <w:p w14:paraId="2C7829D5" w14:textId="77777777" w:rsidR="0064190D" w:rsidRPr="002579CE" w:rsidRDefault="0064190D" w:rsidP="00354F4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</w:p>
        </w:tc>
        <w:tc>
          <w:tcPr>
            <w:tcW w:w="1530" w:type="dxa"/>
          </w:tcPr>
          <w:p w14:paraId="18E9AC78" w14:textId="77777777" w:rsidR="0064190D" w:rsidRPr="002579CE" w:rsidRDefault="0064190D" w:rsidP="00354F4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</w:p>
        </w:tc>
      </w:tr>
      <w:tr w:rsidR="00776C0A" w:rsidRPr="002579CE" w14:paraId="7078AC58" w14:textId="77777777" w:rsidTr="00776C0A">
        <w:tc>
          <w:tcPr>
            <w:tcW w:w="4410" w:type="dxa"/>
          </w:tcPr>
          <w:p w14:paraId="6BFEF38F" w14:textId="77777777" w:rsidR="0064190D" w:rsidRPr="002579CE" w:rsidRDefault="0064190D" w:rsidP="00354F4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vertAlign w:val="superscript"/>
              </w:rPr>
            </w:pPr>
            <w:r w:rsidRPr="002579CE">
              <w:rPr>
                <w:color w:val="000000"/>
              </w:rPr>
              <w:t>T</w:t>
            </w:r>
            <w:r w:rsidRPr="002579CE">
              <w:rPr>
                <w:color w:val="000000"/>
                <w:vertAlign w:val="subscript"/>
              </w:rPr>
              <w:t>sub</w:t>
            </w:r>
            <w:r w:rsidRPr="002579CE">
              <w:rPr>
                <w:color w:val="000000"/>
                <w:vertAlign w:val="superscript"/>
              </w:rPr>
              <w:t>b</w:t>
            </w:r>
          </w:p>
        </w:tc>
        <w:tc>
          <w:tcPr>
            <w:tcW w:w="1435" w:type="dxa"/>
          </w:tcPr>
          <w:p w14:paraId="2ED2B4C7" w14:textId="77777777" w:rsidR="0064190D" w:rsidRPr="002579CE" w:rsidRDefault="0064190D" w:rsidP="00354F4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</w:p>
        </w:tc>
        <w:tc>
          <w:tcPr>
            <w:tcW w:w="1620" w:type="dxa"/>
          </w:tcPr>
          <w:p w14:paraId="646E0B7C" w14:textId="77777777" w:rsidR="0064190D" w:rsidRPr="002579CE" w:rsidRDefault="0064190D" w:rsidP="00354F4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</w:p>
        </w:tc>
        <w:tc>
          <w:tcPr>
            <w:tcW w:w="1530" w:type="dxa"/>
          </w:tcPr>
          <w:p w14:paraId="6CBB820A" w14:textId="77777777" w:rsidR="0064190D" w:rsidRPr="002579CE" w:rsidRDefault="0064190D" w:rsidP="00354F4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</w:p>
        </w:tc>
      </w:tr>
      <w:tr w:rsidR="00776C0A" w:rsidRPr="002579CE" w14:paraId="6D134488" w14:textId="77777777" w:rsidTr="00776C0A">
        <w:tc>
          <w:tcPr>
            <w:tcW w:w="4410" w:type="dxa"/>
          </w:tcPr>
          <w:p w14:paraId="6078AFC4" w14:textId="77777777" w:rsidR="0064190D" w:rsidRPr="002579CE" w:rsidRDefault="0064190D" w:rsidP="00354F4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 w:rsidRPr="002579CE">
              <w:rPr>
                <w:color w:val="000000"/>
              </w:rPr>
              <w:t>‘T</w:t>
            </w:r>
            <w:r w:rsidRPr="002579CE">
              <w:rPr>
                <w:color w:val="000000"/>
                <w:vertAlign w:val="subscript"/>
              </w:rPr>
              <w:t>a</w:t>
            </w:r>
            <w:r w:rsidRPr="002579CE">
              <w:rPr>
                <w:color w:val="000000"/>
              </w:rPr>
              <w:t>’ + ‘StartMass’</w:t>
            </w:r>
          </w:p>
        </w:tc>
        <w:tc>
          <w:tcPr>
            <w:tcW w:w="1435" w:type="dxa"/>
          </w:tcPr>
          <w:p w14:paraId="10FBDF87" w14:textId="77777777" w:rsidR="0064190D" w:rsidRPr="002579CE" w:rsidRDefault="0064190D" w:rsidP="00354F4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 w:rsidRPr="002579CE">
              <w:rPr>
                <w:color w:val="000000"/>
              </w:rPr>
              <w:t>5</w:t>
            </w:r>
          </w:p>
        </w:tc>
        <w:tc>
          <w:tcPr>
            <w:tcW w:w="1620" w:type="dxa"/>
          </w:tcPr>
          <w:p w14:paraId="29BAF20B" w14:textId="77777777" w:rsidR="0064190D" w:rsidRPr="002579CE" w:rsidRDefault="0064190D" w:rsidP="00354F4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 w:rsidRPr="002579CE">
              <w:rPr>
                <w:color w:val="000000"/>
              </w:rPr>
              <w:t>127.50</w:t>
            </w:r>
          </w:p>
        </w:tc>
        <w:tc>
          <w:tcPr>
            <w:tcW w:w="1530" w:type="dxa"/>
          </w:tcPr>
          <w:p w14:paraId="03E46C16" w14:textId="56F96B05" w:rsidR="0064190D" w:rsidRPr="002579CE" w:rsidRDefault="0064190D" w:rsidP="00354F4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 w:rsidRPr="002579CE">
              <w:rPr>
                <w:color w:val="000000"/>
              </w:rPr>
              <w:t>0.</w:t>
            </w:r>
            <w:r w:rsidR="00CA4F09">
              <w:rPr>
                <w:color w:val="000000"/>
              </w:rPr>
              <w:t>69</w:t>
            </w:r>
          </w:p>
        </w:tc>
      </w:tr>
      <w:tr w:rsidR="00776C0A" w:rsidRPr="002579CE" w14:paraId="170829FC" w14:textId="77777777" w:rsidTr="00776C0A">
        <w:tc>
          <w:tcPr>
            <w:tcW w:w="4410" w:type="dxa"/>
          </w:tcPr>
          <w:p w14:paraId="17390C9F" w14:textId="77777777" w:rsidR="0064190D" w:rsidRPr="002579CE" w:rsidRDefault="0064190D" w:rsidP="00354F4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 w:rsidRPr="002579CE">
              <w:rPr>
                <w:color w:val="000000"/>
              </w:rPr>
              <w:t>‘T</w:t>
            </w:r>
            <w:r w:rsidRPr="002579CE">
              <w:rPr>
                <w:color w:val="000000"/>
                <w:vertAlign w:val="subscript"/>
              </w:rPr>
              <w:t>a</w:t>
            </w:r>
            <w:r w:rsidRPr="002579CE">
              <w:rPr>
                <w:color w:val="000000"/>
              </w:rPr>
              <w:t>’ + ‘StartMass’ + ‘Sex’</w:t>
            </w:r>
          </w:p>
        </w:tc>
        <w:tc>
          <w:tcPr>
            <w:tcW w:w="1435" w:type="dxa"/>
          </w:tcPr>
          <w:p w14:paraId="02A5E2F1" w14:textId="77777777" w:rsidR="0064190D" w:rsidRPr="002579CE" w:rsidRDefault="0064190D" w:rsidP="00354F4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 w:rsidRPr="002579CE">
              <w:rPr>
                <w:color w:val="000000"/>
              </w:rPr>
              <w:t>6</w:t>
            </w:r>
          </w:p>
        </w:tc>
        <w:tc>
          <w:tcPr>
            <w:tcW w:w="1620" w:type="dxa"/>
          </w:tcPr>
          <w:p w14:paraId="30FFED5A" w14:textId="77777777" w:rsidR="0064190D" w:rsidRPr="002579CE" w:rsidRDefault="0064190D" w:rsidP="00354F4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 w:rsidRPr="002579CE">
              <w:rPr>
                <w:color w:val="000000"/>
              </w:rPr>
              <w:t>129.11</w:t>
            </w:r>
          </w:p>
        </w:tc>
        <w:tc>
          <w:tcPr>
            <w:tcW w:w="1530" w:type="dxa"/>
          </w:tcPr>
          <w:p w14:paraId="65415935" w14:textId="76C27F27" w:rsidR="0064190D" w:rsidRPr="002579CE" w:rsidRDefault="0064190D" w:rsidP="00354F4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 w:rsidRPr="002579CE">
              <w:rPr>
                <w:color w:val="000000"/>
              </w:rPr>
              <w:t>0.</w:t>
            </w:r>
            <w:r w:rsidR="00CA4F09">
              <w:rPr>
                <w:color w:val="000000"/>
              </w:rPr>
              <w:t>31</w:t>
            </w:r>
          </w:p>
        </w:tc>
      </w:tr>
      <w:tr w:rsidR="00776C0A" w:rsidRPr="002579CE" w14:paraId="647DCADF" w14:textId="77777777" w:rsidTr="00776C0A">
        <w:tc>
          <w:tcPr>
            <w:tcW w:w="4410" w:type="dxa"/>
          </w:tcPr>
          <w:p w14:paraId="2F3F7952" w14:textId="08421824" w:rsidR="0064190D" w:rsidRPr="002579CE" w:rsidRDefault="0064190D" w:rsidP="00354F4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 w:rsidRPr="002579CE">
              <w:rPr>
                <w:color w:val="000000"/>
              </w:rPr>
              <w:t>‘T</w:t>
            </w:r>
            <w:r w:rsidRPr="002579CE">
              <w:rPr>
                <w:color w:val="000000"/>
                <w:vertAlign w:val="subscript"/>
              </w:rPr>
              <w:t>a</w:t>
            </w:r>
            <w:r w:rsidRPr="002579CE">
              <w:rPr>
                <w:color w:val="000000"/>
              </w:rPr>
              <w:t xml:space="preserve">’ </w:t>
            </w:r>
          </w:p>
        </w:tc>
        <w:tc>
          <w:tcPr>
            <w:tcW w:w="1435" w:type="dxa"/>
          </w:tcPr>
          <w:p w14:paraId="311E1149" w14:textId="4D9183E6" w:rsidR="0064190D" w:rsidRPr="002579CE" w:rsidRDefault="00CA4F09" w:rsidP="00354F4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1620" w:type="dxa"/>
          </w:tcPr>
          <w:p w14:paraId="6989F6D5" w14:textId="342FB285" w:rsidR="0064190D" w:rsidRPr="002579CE" w:rsidRDefault="00CA4F09" w:rsidP="00354F4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>155.73</w:t>
            </w:r>
          </w:p>
        </w:tc>
        <w:tc>
          <w:tcPr>
            <w:tcW w:w="1530" w:type="dxa"/>
          </w:tcPr>
          <w:p w14:paraId="6CCF36FF" w14:textId="74CF48FC" w:rsidR="0064190D" w:rsidRPr="002579CE" w:rsidRDefault="0064190D" w:rsidP="00354F4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 w:rsidRPr="002579CE">
              <w:rPr>
                <w:color w:val="000000"/>
              </w:rPr>
              <w:t>0.</w:t>
            </w:r>
            <w:r w:rsidR="00CA4F09">
              <w:rPr>
                <w:color w:val="000000"/>
              </w:rPr>
              <w:t>00</w:t>
            </w:r>
          </w:p>
        </w:tc>
      </w:tr>
      <w:tr w:rsidR="00776C0A" w:rsidRPr="002579CE" w14:paraId="2E2EB1BF" w14:textId="77777777" w:rsidTr="00776C0A">
        <w:tc>
          <w:tcPr>
            <w:tcW w:w="4410" w:type="dxa"/>
          </w:tcPr>
          <w:p w14:paraId="678A9C3A" w14:textId="77777777" w:rsidR="0064190D" w:rsidRPr="002579CE" w:rsidRDefault="0064190D" w:rsidP="00354F4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</w:p>
        </w:tc>
        <w:tc>
          <w:tcPr>
            <w:tcW w:w="1435" w:type="dxa"/>
          </w:tcPr>
          <w:p w14:paraId="4B984705" w14:textId="77777777" w:rsidR="0064190D" w:rsidRPr="002579CE" w:rsidRDefault="0064190D" w:rsidP="00354F4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</w:p>
        </w:tc>
        <w:tc>
          <w:tcPr>
            <w:tcW w:w="1620" w:type="dxa"/>
          </w:tcPr>
          <w:p w14:paraId="2BE95E83" w14:textId="77777777" w:rsidR="0064190D" w:rsidRPr="002579CE" w:rsidRDefault="0064190D" w:rsidP="00354F4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</w:p>
        </w:tc>
        <w:tc>
          <w:tcPr>
            <w:tcW w:w="1530" w:type="dxa"/>
          </w:tcPr>
          <w:p w14:paraId="32DB9D4F" w14:textId="77777777" w:rsidR="0064190D" w:rsidRPr="002579CE" w:rsidRDefault="0064190D" w:rsidP="00354F4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</w:p>
        </w:tc>
      </w:tr>
      <w:tr w:rsidR="00776C0A" w:rsidRPr="002579CE" w14:paraId="2B1FE37F" w14:textId="77777777" w:rsidTr="00776C0A">
        <w:tc>
          <w:tcPr>
            <w:tcW w:w="4410" w:type="dxa"/>
          </w:tcPr>
          <w:p w14:paraId="5065C241" w14:textId="77777777" w:rsidR="0064190D" w:rsidRPr="002579CE" w:rsidRDefault="0064190D" w:rsidP="00354F4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vertAlign w:val="superscript"/>
              </w:rPr>
            </w:pPr>
            <w:r w:rsidRPr="002579CE">
              <w:rPr>
                <w:color w:val="000000"/>
              </w:rPr>
              <w:t>MHP/EHL</w:t>
            </w:r>
            <w:r w:rsidRPr="002579CE">
              <w:rPr>
                <w:color w:val="000000"/>
                <w:vertAlign w:val="superscript"/>
              </w:rPr>
              <w:t>a</w:t>
            </w:r>
          </w:p>
        </w:tc>
        <w:tc>
          <w:tcPr>
            <w:tcW w:w="1435" w:type="dxa"/>
          </w:tcPr>
          <w:p w14:paraId="6ADA1798" w14:textId="77777777" w:rsidR="0064190D" w:rsidRPr="002579CE" w:rsidRDefault="0064190D" w:rsidP="00354F4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</w:p>
        </w:tc>
        <w:tc>
          <w:tcPr>
            <w:tcW w:w="1620" w:type="dxa"/>
          </w:tcPr>
          <w:p w14:paraId="4BC81635" w14:textId="77777777" w:rsidR="0064190D" w:rsidRPr="002579CE" w:rsidRDefault="0064190D" w:rsidP="00354F4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</w:p>
        </w:tc>
        <w:tc>
          <w:tcPr>
            <w:tcW w:w="1530" w:type="dxa"/>
          </w:tcPr>
          <w:p w14:paraId="5608CFFC" w14:textId="77777777" w:rsidR="0064190D" w:rsidRPr="002579CE" w:rsidRDefault="0064190D" w:rsidP="00354F4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</w:p>
        </w:tc>
      </w:tr>
      <w:tr w:rsidR="00776C0A" w:rsidRPr="002579CE" w14:paraId="0CB70604" w14:textId="77777777" w:rsidTr="00776C0A">
        <w:tc>
          <w:tcPr>
            <w:tcW w:w="4410" w:type="dxa"/>
          </w:tcPr>
          <w:p w14:paraId="016736AA" w14:textId="77777777" w:rsidR="0064190D" w:rsidRPr="002579CE" w:rsidRDefault="0064190D" w:rsidP="00354F4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 w:rsidRPr="002579CE">
              <w:rPr>
                <w:color w:val="000000"/>
              </w:rPr>
              <w:t>‘T</w:t>
            </w:r>
            <w:r w:rsidRPr="002579CE">
              <w:rPr>
                <w:color w:val="000000"/>
                <w:vertAlign w:val="subscript"/>
              </w:rPr>
              <w:t>a</w:t>
            </w:r>
            <w:r w:rsidRPr="002579CE">
              <w:rPr>
                <w:color w:val="000000"/>
              </w:rPr>
              <w:t>’</w:t>
            </w:r>
          </w:p>
        </w:tc>
        <w:tc>
          <w:tcPr>
            <w:tcW w:w="1435" w:type="dxa"/>
          </w:tcPr>
          <w:p w14:paraId="6FA8BBB9" w14:textId="37E5B6F0" w:rsidR="0064190D" w:rsidRPr="002579CE" w:rsidRDefault="00A31622" w:rsidP="00354F4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620" w:type="dxa"/>
          </w:tcPr>
          <w:p w14:paraId="3736893E" w14:textId="358E2218" w:rsidR="0064190D" w:rsidRPr="002579CE" w:rsidRDefault="00A31622" w:rsidP="00354F4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>-70.10</w:t>
            </w:r>
          </w:p>
        </w:tc>
        <w:tc>
          <w:tcPr>
            <w:tcW w:w="1530" w:type="dxa"/>
          </w:tcPr>
          <w:p w14:paraId="423BD715" w14:textId="35159BC3" w:rsidR="0064190D" w:rsidRPr="002579CE" w:rsidRDefault="0064190D" w:rsidP="00354F4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 w:rsidRPr="002579CE">
              <w:rPr>
                <w:color w:val="000000"/>
              </w:rPr>
              <w:t>0.</w:t>
            </w:r>
            <w:r w:rsidR="00A31622">
              <w:rPr>
                <w:color w:val="000000"/>
              </w:rPr>
              <w:t>61</w:t>
            </w:r>
          </w:p>
        </w:tc>
      </w:tr>
      <w:tr w:rsidR="00A31622" w:rsidRPr="002579CE" w14:paraId="5AD51C82" w14:textId="77777777" w:rsidTr="00776C0A">
        <w:tc>
          <w:tcPr>
            <w:tcW w:w="4410" w:type="dxa"/>
          </w:tcPr>
          <w:p w14:paraId="646E8292" w14:textId="67347AA2" w:rsidR="00A31622" w:rsidRPr="002579CE" w:rsidRDefault="00A31622" w:rsidP="00A3162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 w:rsidRPr="002579CE">
              <w:rPr>
                <w:color w:val="000000"/>
              </w:rPr>
              <w:t>‘T</w:t>
            </w:r>
            <w:r w:rsidRPr="002579CE">
              <w:rPr>
                <w:color w:val="000000"/>
                <w:vertAlign w:val="subscript"/>
              </w:rPr>
              <w:t>a</w:t>
            </w:r>
            <w:r w:rsidRPr="002579CE">
              <w:rPr>
                <w:color w:val="000000"/>
              </w:rPr>
              <w:t>’ + ‘StartMass’</w:t>
            </w:r>
          </w:p>
        </w:tc>
        <w:tc>
          <w:tcPr>
            <w:tcW w:w="1435" w:type="dxa"/>
          </w:tcPr>
          <w:p w14:paraId="7E9400F0" w14:textId="7FD46DD9" w:rsidR="00A31622" w:rsidRPr="002579CE" w:rsidRDefault="00A31622" w:rsidP="00A3162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1620" w:type="dxa"/>
          </w:tcPr>
          <w:p w14:paraId="0EF4F898" w14:textId="4ADC6540" w:rsidR="00A31622" w:rsidRPr="002579CE" w:rsidRDefault="00A31622" w:rsidP="00A3162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 w:rsidRPr="002579CE">
              <w:rPr>
                <w:color w:val="000000"/>
              </w:rPr>
              <w:t>-</w:t>
            </w:r>
            <w:r>
              <w:rPr>
                <w:color w:val="000000"/>
              </w:rPr>
              <w:t>68.58</w:t>
            </w:r>
          </w:p>
        </w:tc>
        <w:tc>
          <w:tcPr>
            <w:tcW w:w="1530" w:type="dxa"/>
          </w:tcPr>
          <w:p w14:paraId="66F18701" w14:textId="7DD80A95" w:rsidR="00A31622" w:rsidRPr="002579CE" w:rsidRDefault="00A31622" w:rsidP="00A3162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 w:rsidRPr="002579CE">
              <w:rPr>
                <w:color w:val="000000"/>
              </w:rPr>
              <w:t>0.</w:t>
            </w:r>
            <w:r>
              <w:rPr>
                <w:color w:val="000000"/>
              </w:rPr>
              <w:t>28</w:t>
            </w:r>
          </w:p>
        </w:tc>
      </w:tr>
      <w:tr w:rsidR="00A31622" w:rsidRPr="002579CE" w14:paraId="0E6FE389" w14:textId="77777777" w:rsidTr="00776C0A">
        <w:tc>
          <w:tcPr>
            <w:tcW w:w="4410" w:type="dxa"/>
          </w:tcPr>
          <w:p w14:paraId="3CB39DB0" w14:textId="47A6B698" w:rsidR="00A31622" w:rsidRPr="002579CE" w:rsidRDefault="00A31622" w:rsidP="00A3162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 w:rsidRPr="002579CE">
              <w:rPr>
                <w:color w:val="000000"/>
              </w:rPr>
              <w:t>‘T</w:t>
            </w:r>
            <w:r w:rsidRPr="002579CE">
              <w:rPr>
                <w:color w:val="000000"/>
                <w:vertAlign w:val="subscript"/>
              </w:rPr>
              <w:t>a</w:t>
            </w:r>
            <w:r w:rsidRPr="002579CE">
              <w:rPr>
                <w:color w:val="000000"/>
              </w:rPr>
              <w:t>’ + ‘StartMass’ + ‘Sex’</w:t>
            </w:r>
          </w:p>
        </w:tc>
        <w:tc>
          <w:tcPr>
            <w:tcW w:w="1435" w:type="dxa"/>
          </w:tcPr>
          <w:p w14:paraId="51B54972" w14:textId="42B79B03" w:rsidR="00A31622" w:rsidRPr="002579CE" w:rsidRDefault="00A31622" w:rsidP="00A3162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1620" w:type="dxa"/>
          </w:tcPr>
          <w:p w14:paraId="32CF7275" w14:textId="5C2E625E" w:rsidR="00A31622" w:rsidRPr="002579CE" w:rsidRDefault="00A31622" w:rsidP="00A3162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 w:rsidRPr="002579CE">
              <w:rPr>
                <w:color w:val="000000"/>
              </w:rPr>
              <w:t>-</w:t>
            </w:r>
            <w:r>
              <w:rPr>
                <w:color w:val="000000"/>
              </w:rPr>
              <w:t>66.64</w:t>
            </w:r>
          </w:p>
        </w:tc>
        <w:tc>
          <w:tcPr>
            <w:tcW w:w="1530" w:type="dxa"/>
          </w:tcPr>
          <w:p w14:paraId="5B66B663" w14:textId="77777777" w:rsidR="00A31622" w:rsidRPr="002579CE" w:rsidRDefault="00A31622" w:rsidP="00A3162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 w:rsidRPr="002579CE">
              <w:rPr>
                <w:color w:val="000000"/>
              </w:rPr>
              <w:t>0.11</w:t>
            </w:r>
          </w:p>
        </w:tc>
      </w:tr>
      <w:tr w:rsidR="00776C0A" w:rsidRPr="002579CE" w14:paraId="7822F979" w14:textId="77777777" w:rsidTr="00776C0A">
        <w:tc>
          <w:tcPr>
            <w:tcW w:w="4410" w:type="dxa"/>
          </w:tcPr>
          <w:p w14:paraId="7578C400" w14:textId="20E6A629" w:rsidR="0064190D" w:rsidRPr="002579CE" w:rsidRDefault="00A31622" w:rsidP="00354F4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 w:rsidRPr="002579CE">
              <w:rPr>
                <w:color w:val="000000"/>
              </w:rPr>
              <w:t>T</w:t>
            </w:r>
            <w:r w:rsidRPr="002579CE">
              <w:rPr>
                <w:color w:val="000000"/>
                <w:vertAlign w:val="subscript"/>
              </w:rPr>
              <w:t>a</w:t>
            </w:r>
            <w:r>
              <w:rPr>
                <w:color w:val="000000"/>
              </w:rPr>
              <w:t>&lt;36.6</w:t>
            </w:r>
            <w:r w:rsidRPr="002579CE">
              <w:rPr>
                <w:color w:val="000000"/>
              </w:rPr>
              <w:t>’</w:t>
            </w:r>
          </w:p>
        </w:tc>
        <w:tc>
          <w:tcPr>
            <w:tcW w:w="1435" w:type="dxa"/>
          </w:tcPr>
          <w:p w14:paraId="35042DE9" w14:textId="7CF32A7C" w:rsidR="0064190D" w:rsidRPr="002579CE" w:rsidRDefault="00A31622" w:rsidP="00354F4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620" w:type="dxa"/>
          </w:tcPr>
          <w:p w14:paraId="7C620B7F" w14:textId="1B387ADA" w:rsidR="0064190D" w:rsidRPr="002579CE" w:rsidRDefault="0064190D" w:rsidP="00354F4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 w:rsidRPr="002579CE">
              <w:rPr>
                <w:color w:val="000000"/>
              </w:rPr>
              <w:t>-</w:t>
            </w:r>
            <w:r w:rsidR="00A31622">
              <w:rPr>
                <w:color w:val="000000"/>
              </w:rPr>
              <w:t>89.36</w:t>
            </w:r>
          </w:p>
        </w:tc>
        <w:tc>
          <w:tcPr>
            <w:tcW w:w="1530" w:type="dxa"/>
          </w:tcPr>
          <w:p w14:paraId="58600EC1" w14:textId="7AB65D9F" w:rsidR="0064190D" w:rsidRPr="002579CE" w:rsidRDefault="0064190D" w:rsidP="00354F4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 w:rsidRPr="002579CE">
              <w:rPr>
                <w:color w:val="000000"/>
              </w:rPr>
              <w:t>0.</w:t>
            </w:r>
            <w:r w:rsidR="00A31622">
              <w:rPr>
                <w:color w:val="000000"/>
              </w:rPr>
              <w:t>0</w:t>
            </w:r>
          </w:p>
        </w:tc>
      </w:tr>
    </w:tbl>
    <w:p w14:paraId="2EF59637" w14:textId="77777777" w:rsidR="00A31622" w:rsidRDefault="00A31622" w:rsidP="00255B96">
      <w:pPr>
        <w:pStyle w:val="Caption"/>
        <w:keepNext/>
        <w:rPr>
          <w:sz w:val="24"/>
          <w:vertAlign w:val="superscript"/>
        </w:rPr>
      </w:pPr>
    </w:p>
    <w:p w14:paraId="04A415B0" w14:textId="24C1841A" w:rsidR="0064190D" w:rsidRDefault="0064190D" w:rsidP="00255B96">
      <w:pPr>
        <w:pStyle w:val="Caption"/>
        <w:keepNext/>
        <w:rPr>
          <w:sz w:val="24"/>
        </w:rPr>
      </w:pPr>
      <w:r w:rsidRPr="002579CE">
        <w:rPr>
          <w:sz w:val="24"/>
          <w:vertAlign w:val="superscript"/>
        </w:rPr>
        <w:t>a</w:t>
      </w:r>
      <w:r w:rsidRPr="002579CE">
        <w:rPr>
          <w:sz w:val="24"/>
        </w:rPr>
        <w:t xml:space="preserve">Variance structure used: weights = varFixed(~Ta), </w:t>
      </w:r>
      <w:r w:rsidRPr="002579CE">
        <w:rPr>
          <w:sz w:val="24"/>
          <w:vertAlign w:val="superscript"/>
        </w:rPr>
        <w:t>b</w:t>
      </w:r>
      <w:r w:rsidRPr="002579CE">
        <w:rPr>
          <w:sz w:val="24"/>
        </w:rPr>
        <w:t>Variance structure used: weights = varIdent(form=~1|Sex)</w:t>
      </w:r>
    </w:p>
    <w:p w14:paraId="069CEACB" w14:textId="77777777" w:rsidR="00144E9F" w:rsidRDefault="00144E9F" w:rsidP="00144E9F"/>
    <w:p w14:paraId="4C1034AC" w14:textId="77777777" w:rsidR="00A31622" w:rsidRDefault="00A31622">
      <w:r>
        <w:br w:type="page"/>
      </w:r>
    </w:p>
    <w:p w14:paraId="69875F95" w14:textId="1E6D7630" w:rsidR="00871376" w:rsidRDefault="00871376" w:rsidP="00871376">
      <w:pPr>
        <w:rPr>
          <w:b/>
        </w:rPr>
      </w:pPr>
      <w:r>
        <w:lastRenderedPageBreak/>
        <w:t xml:space="preserve">Rank of linear </w:t>
      </w:r>
      <w:r w:rsidR="00A338DF">
        <w:t xml:space="preserve">mixed </w:t>
      </w:r>
      <w:r>
        <w:t>models evaluating the effects of various factors on the body temperature (T</w:t>
      </w:r>
      <w:r>
        <w:rPr>
          <w:vertAlign w:val="subscript"/>
        </w:rPr>
        <w:t>b</w:t>
      </w:r>
      <w:r>
        <w:t xml:space="preserve">) of free-ranging </w:t>
      </w:r>
      <w:r>
        <w:rPr>
          <w:i/>
        </w:rPr>
        <w:t>Glaucomys volans</w:t>
      </w:r>
      <w:r>
        <w:t>. Ranking was performed using corrected Akaike Information Criterion (AICc) scores and Akaike weights (AICcWt). All models with an AICcWt &gt; 0 are presented and the number of parameters contained in the model are included (k).</w:t>
      </w:r>
    </w:p>
    <w:tbl>
      <w:tblPr>
        <w:tblW w:w="791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3330"/>
        <w:gridCol w:w="1435"/>
        <w:gridCol w:w="1620"/>
        <w:gridCol w:w="1530"/>
      </w:tblGrid>
      <w:tr w:rsidR="00871376" w14:paraId="64EE386B" w14:textId="77777777" w:rsidTr="00354F41">
        <w:tc>
          <w:tcPr>
            <w:tcW w:w="3330" w:type="dxa"/>
            <w:tcBorders>
              <w:top w:val="single" w:sz="4" w:space="0" w:color="000000"/>
              <w:bottom w:val="single" w:sz="4" w:space="0" w:color="000000"/>
            </w:tcBorders>
          </w:tcPr>
          <w:p w14:paraId="096ABD69" w14:textId="77777777" w:rsidR="00871376" w:rsidRDefault="00871376" w:rsidP="00354F41">
            <w:pPr>
              <w:jc w:val="center"/>
              <w:rPr>
                <w:b/>
                <w:vertAlign w:val="superscript"/>
              </w:rPr>
            </w:pPr>
            <w:r>
              <w:rPr>
                <w:b/>
              </w:rPr>
              <w:t xml:space="preserve">Model </w:t>
            </w:r>
            <w:proofErr w:type="gramStart"/>
            <w:r>
              <w:rPr>
                <w:b/>
              </w:rPr>
              <w:t>Parameters</w:t>
            </w:r>
            <w:r>
              <w:rPr>
                <w:b/>
                <w:vertAlign w:val="superscript"/>
              </w:rPr>
              <w:t>a,b</w:t>
            </w:r>
            <w:proofErr w:type="gramEnd"/>
          </w:p>
        </w:tc>
        <w:tc>
          <w:tcPr>
            <w:tcW w:w="1435" w:type="dxa"/>
            <w:tcBorders>
              <w:top w:val="single" w:sz="4" w:space="0" w:color="000000"/>
              <w:bottom w:val="single" w:sz="4" w:space="0" w:color="000000"/>
            </w:tcBorders>
          </w:tcPr>
          <w:p w14:paraId="5EF1164C" w14:textId="77777777" w:rsidR="00871376" w:rsidRDefault="00871376" w:rsidP="00354F41">
            <w:pPr>
              <w:rPr>
                <w:b/>
              </w:rPr>
            </w:pPr>
            <w:r>
              <w:rPr>
                <w:b/>
              </w:rPr>
              <w:t>k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 w14:paraId="61F14171" w14:textId="77777777" w:rsidR="00871376" w:rsidRDefault="00871376" w:rsidP="00354F41">
            <w:pPr>
              <w:rPr>
                <w:b/>
                <w:vertAlign w:val="subscript"/>
              </w:rPr>
            </w:pPr>
            <w:r>
              <w:rPr>
                <w:b/>
              </w:rPr>
              <w:t>AIC</w:t>
            </w:r>
            <w:r>
              <w:rPr>
                <w:b/>
                <w:vertAlign w:val="subscript"/>
              </w:rPr>
              <w:t>c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</w:tcPr>
          <w:p w14:paraId="7F687219" w14:textId="77777777" w:rsidR="00871376" w:rsidRDefault="00871376" w:rsidP="00354F41">
            <w:pPr>
              <w:rPr>
                <w:b/>
              </w:rPr>
            </w:pPr>
            <w:r>
              <w:rPr>
                <w:b/>
              </w:rPr>
              <w:t>AIC</w:t>
            </w:r>
            <w:r>
              <w:rPr>
                <w:b/>
                <w:vertAlign w:val="subscript"/>
              </w:rPr>
              <w:t>c</w:t>
            </w:r>
            <w:r>
              <w:rPr>
                <w:b/>
              </w:rPr>
              <w:t>Wt</w:t>
            </w:r>
          </w:p>
        </w:tc>
      </w:tr>
      <w:tr w:rsidR="00871376" w14:paraId="74196C0E" w14:textId="77777777" w:rsidTr="00354F41">
        <w:tc>
          <w:tcPr>
            <w:tcW w:w="3330" w:type="dxa"/>
            <w:tcBorders>
              <w:top w:val="single" w:sz="4" w:space="0" w:color="000000"/>
            </w:tcBorders>
          </w:tcPr>
          <w:p w14:paraId="21F74D25" w14:textId="77777777" w:rsidR="00871376" w:rsidRDefault="00871376" w:rsidP="00354F41">
            <w:r>
              <w:t>T</w:t>
            </w:r>
            <w:r>
              <w:rPr>
                <w:vertAlign w:val="subscript"/>
              </w:rPr>
              <w:t>bmax</w:t>
            </w:r>
          </w:p>
        </w:tc>
        <w:tc>
          <w:tcPr>
            <w:tcW w:w="1435" w:type="dxa"/>
            <w:tcBorders>
              <w:top w:val="single" w:sz="4" w:space="0" w:color="000000"/>
            </w:tcBorders>
          </w:tcPr>
          <w:p w14:paraId="275749FA" w14:textId="77777777" w:rsidR="00871376" w:rsidRDefault="00871376" w:rsidP="00354F41"/>
        </w:tc>
        <w:tc>
          <w:tcPr>
            <w:tcW w:w="1620" w:type="dxa"/>
            <w:tcBorders>
              <w:top w:val="single" w:sz="4" w:space="0" w:color="000000"/>
            </w:tcBorders>
          </w:tcPr>
          <w:p w14:paraId="5ABDC4E0" w14:textId="77777777" w:rsidR="00871376" w:rsidRDefault="00871376" w:rsidP="00354F41"/>
        </w:tc>
        <w:tc>
          <w:tcPr>
            <w:tcW w:w="1530" w:type="dxa"/>
            <w:tcBorders>
              <w:top w:val="single" w:sz="4" w:space="0" w:color="000000"/>
            </w:tcBorders>
          </w:tcPr>
          <w:p w14:paraId="3D36A309" w14:textId="77777777" w:rsidR="00871376" w:rsidRDefault="00871376" w:rsidP="00354F41"/>
        </w:tc>
      </w:tr>
      <w:tr w:rsidR="00871376" w14:paraId="183A8C7F" w14:textId="77777777" w:rsidTr="00354F41">
        <w:tc>
          <w:tcPr>
            <w:tcW w:w="3330" w:type="dxa"/>
          </w:tcPr>
          <w:p w14:paraId="0E53427C" w14:textId="77777777" w:rsidR="00871376" w:rsidRDefault="00871376" w:rsidP="00354F41">
            <w:r>
              <w:t>‘Date’ + ‘MaxT</w:t>
            </w:r>
            <w:r>
              <w:rPr>
                <w:vertAlign w:val="subscript"/>
              </w:rPr>
              <w:t>a</w:t>
            </w:r>
            <w:r>
              <w:t>’</w:t>
            </w:r>
          </w:p>
        </w:tc>
        <w:tc>
          <w:tcPr>
            <w:tcW w:w="1435" w:type="dxa"/>
          </w:tcPr>
          <w:p w14:paraId="2B2A4A04" w14:textId="77777777" w:rsidR="00871376" w:rsidRDefault="00871376" w:rsidP="00354F41">
            <w:r>
              <w:t>6</w:t>
            </w:r>
          </w:p>
        </w:tc>
        <w:tc>
          <w:tcPr>
            <w:tcW w:w="1620" w:type="dxa"/>
          </w:tcPr>
          <w:p w14:paraId="1066536C" w14:textId="77777777" w:rsidR="00871376" w:rsidRDefault="00871376" w:rsidP="00354F41">
            <w:r>
              <w:t>-103.50</w:t>
            </w:r>
          </w:p>
        </w:tc>
        <w:tc>
          <w:tcPr>
            <w:tcW w:w="1530" w:type="dxa"/>
          </w:tcPr>
          <w:p w14:paraId="409B1327" w14:textId="77777777" w:rsidR="00871376" w:rsidRDefault="00871376" w:rsidP="00354F41">
            <w:r>
              <w:t>0.44</w:t>
            </w:r>
          </w:p>
        </w:tc>
      </w:tr>
      <w:tr w:rsidR="00871376" w14:paraId="1A9F6E7C" w14:textId="77777777" w:rsidTr="00354F41">
        <w:tc>
          <w:tcPr>
            <w:tcW w:w="3330" w:type="dxa"/>
          </w:tcPr>
          <w:p w14:paraId="192CA900" w14:textId="77777777" w:rsidR="00871376" w:rsidRDefault="00871376" w:rsidP="00354F41">
            <w:r>
              <w:t>‘Date’</w:t>
            </w:r>
          </w:p>
        </w:tc>
        <w:tc>
          <w:tcPr>
            <w:tcW w:w="1435" w:type="dxa"/>
          </w:tcPr>
          <w:p w14:paraId="615C15B4" w14:textId="77777777" w:rsidR="00871376" w:rsidRDefault="00871376" w:rsidP="00354F41">
            <w:r>
              <w:t>5</w:t>
            </w:r>
          </w:p>
        </w:tc>
        <w:tc>
          <w:tcPr>
            <w:tcW w:w="1620" w:type="dxa"/>
          </w:tcPr>
          <w:p w14:paraId="24B976C7" w14:textId="77777777" w:rsidR="00871376" w:rsidRDefault="00871376" w:rsidP="00354F41">
            <w:r>
              <w:t>-103.26</w:t>
            </w:r>
          </w:p>
        </w:tc>
        <w:tc>
          <w:tcPr>
            <w:tcW w:w="1530" w:type="dxa"/>
          </w:tcPr>
          <w:p w14:paraId="7A0E88B5" w14:textId="77777777" w:rsidR="00871376" w:rsidRDefault="00871376" w:rsidP="00354F41">
            <w:r>
              <w:t>0.39</w:t>
            </w:r>
          </w:p>
        </w:tc>
      </w:tr>
      <w:tr w:rsidR="00871376" w14:paraId="273ABA01" w14:textId="77777777" w:rsidTr="00354F41">
        <w:tc>
          <w:tcPr>
            <w:tcW w:w="3330" w:type="dxa"/>
          </w:tcPr>
          <w:p w14:paraId="715E3FB8" w14:textId="77777777" w:rsidR="00871376" w:rsidRDefault="00871376" w:rsidP="00354F41">
            <w:r>
              <w:t>‘Date’ * ‘MaxT</w:t>
            </w:r>
            <w:r>
              <w:rPr>
                <w:vertAlign w:val="subscript"/>
              </w:rPr>
              <w:t>a</w:t>
            </w:r>
            <w:r>
              <w:t>’</w:t>
            </w:r>
          </w:p>
        </w:tc>
        <w:tc>
          <w:tcPr>
            <w:tcW w:w="1435" w:type="dxa"/>
          </w:tcPr>
          <w:p w14:paraId="47BF6A48" w14:textId="77777777" w:rsidR="00871376" w:rsidRDefault="00871376" w:rsidP="00354F41">
            <w:r>
              <w:t>7</w:t>
            </w:r>
          </w:p>
        </w:tc>
        <w:tc>
          <w:tcPr>
            <w:tcW w:w="1620" w:type="dxa"/>
          </w:tcPr>
          <w:p w14:paraId="155D3057" w14:textId="77777777" w:rsidR="00871376" w:rsidRDefault="00871376" w:rsidP="00354F41">
            <w:r>
              <w:t>-101.55</w:t>
            </w:r>
          </w:p>
        </w:tc>
        <w:tc>
          <w:tcPr>
            <w:tcW w:w="1530" w:type="dxa"/>
          </w:tcPr>
          <w:p w14:paraId="33142776" w14:textId="77777777" w:rsidR="00871376" w:rsidRDefault="00871376" w:rsidP="00354F41">
            <w:r>
              <w:t>0.17</w:t>
            </w:r>
          </w:p>
        </w:tc>
      </w:tr>
      <w:tr w:rsidR="00871376" w14:paraId="264133B7" w14:textId="77777777" w:rsidTr="00354F41">
        <w:tc>
          <w:tcPr>
            <w:tcW w:w="3330" w:type="dxa"/>
          </w:tcPr>
          <w:p w14:paraId="12FE6D91" w14:textId="77777777" w:rsidR="00871376" w:rsidRDefault="00871376" w:rsidP="00354F41">
            <w:r>
              <w:t>‘MaxT</w:t>
            </w:r>
            <w:r>
              <w:rPr>
                <w:vertAlign w:val="subscript"/>
              </w:rPr>
              <w:t>a</w:t>
            </w:r>
            <w:r>
              <w:t>’</w:t>
            </w:r>
          </w:p>
        </w:tc>
        <w:tc>
          <w:tcPr>
            <w:tcW w:w="1435" w:type="dxa"/>
          </w:tcPr>
          <w:p w14:paraId="45BE05CE" w14:textId="77777777" w:rsidR="00871376" w:rsidRDefault="00871376" w:rsidP="00354F41">
            <w:r>
              <w:t>5</w:t>
            </w:r>
          </w:p>
        </w:tc>
        <w:tc>
          <w:tcPr>
            <w:tcW w:w="1620" w:type="dxa"/>
          </w:tcPr>
          <w:p w14:paraId="25F1772B" w14:textId="77777777" w:rsidR="00871376" w:rsidRDefault="00871376" w:rsidP="00354F41">
            <w:r>
              <w:t>-90.97</w:t>
            </w:r>
          </w:p>
        </w:tc>
        <w:tc>
          <w:tcPr>
            <w:tcW w:w="1530" w:type="dxa"/>
          </w:tcPr>
          <w:p w14:paraId="3B758377" w14:textId="77777777" w:rsidR="00871376" w:rsidRDefault="00871376" w:rsidP="00354F41">
            <w:r>
              <w:t>0.00</w:t>
            </w:r>
          </w:p>
        </w:tc>
      </w:tr>
      <w:tr w:rsidR="00871376" w14:paraId="1F9D0398" w14:textId="77777777" w:rsidTr="00354F41">
        <w:tc>
          <w:tcPr>
            <w:tcW w:w="3330" w:type="dxa"/>
          </w:tcPr>
          <w:p w14:paraId="2E69B1E6" w14:textId="77777777" w:rsidR="00871376" w:rsidRDefault="00871376" w:rsidP="00354F41"/>
        </w:tc>
        <w:tc>
          <w:tcPr>
            <w:tcW w:w="1435" w:type="dxa"/>
          </w:tcPr>
          <w:p w14:paraId="27DA83CC" w14:textId="77777777" w:rsidR="00871376" w:rsidRDefault="00871376" w:rsidP="00354F41"/>
        </w:tc>
        <w:tc>
          <w:tcPr>
            <w:tcW w:w="1620" w:type="dxa"/>
          </w:tcPr>
          <w:p w14:paraId="04FEE847" w14:textId="77777777" w:rsidR="00871376" w:rsidRDefault="00871376" w:rsidP="00354F41"/>
        </w:tc>
        <w:tc>
          <w:tcPr>
            <w:tcW w:w="1530" w:type="dxa"/>
          </w:tcPr>
          <w:p w14:paraId="4221A3FD" w14:textId="77777777" w:rsidR="00871376" w:rsidRDefault="00871376" w:rsidP="00354F41"/>
        </w:tc>
      </w:tr>
      <w:tr w:rsidR="00871376" w14:paraId="7777EFB6" w14:textId="77777777" w:rsidTr="00354F41">
        <w:tc>
          <w:tcPr>
            <w:tcW w:w="3330" w:type="dxa"/>
          </w:tcPr>
          <w:p w14:paraId="659F9A29" w14:textId="77777777" w:rsidR="00871376" w:rsidRDefault="00871376" w:rsidP="00354F41">
            <w:r>
              <w:t>T</w:t>
            </w:r>
            <w:r>
              <w:rPr>
                <w:vertAlign w:val="subscript"/>
              </w:rPr>
              <w:t>bmin</w:t>
            </w:r>
          </w:p>
        </w:tc>
        <w:tc>
          <w:tcPr>
            <w:tcW w:w="1435" w:type="dxa"/>
          </w:tcPr>
          <w:p w14:paraId="36E9FCB9" w14:textId="77777777" w:rsidR="00871376" w:rsidRDefault="00871376" w:rsidP="00354F41"/>
        </w:tc>
        <w:tc>
          <w:tcPr>
            <w:tcW w:w="1620" w:type="dxa"/>
          </w:tcPr>
          <w:p w14:paraId="49911947" w14:textId="77777777" w:rsidR="00871376" w:rsidRDefault="00871376" w:rsidP="00354F41"/>
        </w:tc>
        <w:tc>
          <w:tcPr>
            <w:tcW w:w="1530" w:type="dxa"/>
          </w:tcPr>
          <w:p w14:paraId="5E838AFD" w14:textId="77777777" w:rsidR="00871376" w:rsidRDefault="00871376" w:rsidP="00354F41"/>
        </w:tc>
      </w:tr>
      <w:tr w:rsidR="00871376" w14:paraId="0D01BA98" w14:textId="77777777" w:rsidTr="00354F41">
        <w:tc>
          <w:tcPr>
            <w:tcW w:w="3330" w:type="dxa"/>
          </w:tcPr>
          <w:p w14:paraId="4F341739" w14:textId="77777777" w:rsidR="00871376" w:rsidRDefault="00871376" w:rsidP="00354F41">
            <w:r>
              <w:t>‘Date’ * ‘MinT</w:t>
            </w:r>
            <w:r>
              <w:rPr>
                <w:vertAlign w:val="subscript"/>
              </w:rPr>
              <w:t>a</w:t>
            </w:r>
            <w:r>
              <w:t>’</w:t>
            </w:r>
          </w:p>
        </w:tc>
        <w:tc>
          <w:tcPr>
            <w:tcW w:w="1435" w:type="dxa"/>
          </w:tcPr>
          <w:p w14:paraId="1C6BB429" w14:textId="77777777" w:rsidR="00871376" w:rsidRDefault="00871376" w:rsidP="00354F41">
            <w:r>
              <w:t>7</w:t>
            </w:r>
          </w:p>
        </w:tc>
        <w:tc>
          <w:tcPr>
            <w:tcW w:w="1620" w:type="dxa"/>
          </w:tcPr>
          <w:p w14:paraId="6AEB4330" w14:textId="77777777" w:rsidR="00871376" w:rsidRDefault="00871376" w:rsidP="00354F41">
            <w:r>
              <w:t>211.02</w:t>
            </w:r>
          </w:p>
        </w:tc>
        <w:tc>
          <w:tcPr>
            <w:tcW w:w="1530" w:type="dxa"/>
          </w:tcPr>
          <w:p w14:paraId="5E7D6E6A" w14:textId="77777777" w:rsidR="00871376" w:rsidRDefault="00871376" w:rsidP="00354F41">
            <w:r>
              <w:t>0.72</w:t>
            </w:r>
          </w:p>
        </w:tc>
      </w:tr>
      <w:tr w:rsidR="00871376" w14:paraId="14562D1D" w14:textId="77777777" w:rsidTr="00354F41">
        <w:tc>
          <w:tcPr>
            <w:tcW w:w="3330" w:type="dxa"/>
          </w:tcPr>
          <w:p w14:paraId="166003C8" w14:textId="77777777" w:rsidR="00871376" w:rsidRDefault="00871376" w:rsidP="00354F41">
            <w:r>
              <w:t>‘Date’ + ‘MinT</w:t>
            </w:r>
            <w:r>
              <w:rPr>
                <w:vertAlign w:val="subscript"/>
              </w:rPr>
              <w:t>a</w:t>
            </w:r>
            <w:r>
              <w:t>’</w:t>
            </w:r>
          </w:p>
        </w:tc>
        <w:tc>
          <w:tcPr>
            <w:tcW w:w="1435" w:type="dxa"/>
          </w:tcPr>
          <w:p w14:paraId="7C7DC9B9" w14:textId="77777777" w:rsidR="00871376" w:rsidRDefault="00871376" w:rsidP="00354F41">
            <w:r>
              <w:t>6</w:t>
            </w:r>
          </w:p>
        </w:tc>
        <w:tc>
          <w:tcPr>
            <w:tcW w:w="1620" w:type="dxa"/>
          </w:tcPr>
          <w:p w14:paraId="00B0B5A6" w14:textId="77777777" w:rsidR="00871376" w:rsidRDefault="00871376" w:rsidP="00354F41">
            <w:r>
              <w:t>212.90</w:t>
            </w:r>
          </w:p>
        </w:tc>
        <w:tc>
          <w:tcPr>
            <w:tcW w:w="1530" w:type="dxa"/>
          </w:tcPr>
          <w:p w14:paraId="163542F3" w14:textId="77777777" w:rsidR="00871376" w:rsidRDefault="00871376" w:rsidP="00354F41">
            <w:r>
              <w:t>0.28</w:t>
            </w:r>
          </w:p>
        </w:tc>
      </w:tr>
      <w:tr w:rsidR="00871376" w14:paraId="5B1C831A" w14:textId="77777777" w:rsidTr="00354F41">
        <w:tc>
          <w:tcPr>
            <w:tcW w:w="3330" w:type="dxa"/>
          </w:tcPr>
          <w:p w14:paraId="490D5F6E" w14:textId="77777777" w:rsidR="00871376" w:rsidRDefault="00871376" w:rsidP="00354F41">
            <w:r>
              <w:t>‘MinT</w:t>
            </w:r>
            <w:r>
              <w:rPr>
                <w:vertAlign w:val="subscript"/>
              </w:rPr>
              <w:t>a</w:t>
            </w:r>
            <w:r>
              <w:t>’</w:t>
            </w:r>
          </w:p>
        </w:tc>
        <w:tc>
          <w:tcPr>
            <w:tcW w:w="1435" w:type="dxa"/>
          </w:tcPr>
          <w:p w14:paraId="2112CF66" w14:textId="77777777" w:rsidR="00871376" w:rsidRDefault="00871376" w:rsidP="00354F41">
            <w:r>
              <w:t>5</w:t>
            </w:r>
          </w:p>
        </w:tc>
        <w:tc>
          <w:tcPr>
            <w:tcW w:w="1620" w:type="dxa"/>
          </w:tcPr>
          <w:p w14:paraId="69AB4269" w14:textId="77777777" w:rsidR="00871376" w:rsidRDefault="00871376" w:rsidP="00354F41">
            <w:r>
              <w:t>221.16</w:t>
            </w:r>
          </w:p>
        </w:tc>
        <w:tc>
          <w:tcPr>
            <w:tcW w:w="1530" w:type="dxa"/>
          </w:tcPr>
          <w:p w14:paraId="6A1FA57C" w14:textId="77777777" w:rsidR="00871376" w:rsidRDefault="00871376" w:rsidP="00354F41">
            <w:r>
              <w:t>0.00</w:t>
            </w:r>
          </w:p>
        </w:tc>
      </w:tr>
      <w:tr w:rsidR="00871376" w14:paraId="365AAE14" w14:textId="77777777" w:rsidTr="00354F41">
        <w:tc>
          <w:tcPr>
            <w:tcW w:w="3330" w:type="dxa"/>
          </w:tcPr>
          <w:p w14:paraId="6FDE5C5A" w14:textId="77777777" w:rsidR="00871376" w:rsidRDefault="00871376" w:rsidP="00354F41">
            <w:r>
              <w:t xml:space="preserve"> ‘Date’</w:t>
            </w:r>
          </w:p>
        </w:tc>
        <w:tc>
          <w:tcPr>
            <w:tcW w:w="1435" w:type="dxa"/>
          </w:tcPr>
          <w:p w14:paraId="4089D5B7" w14:textId="77777777" w:rsidR="00871376" w:rsidRDefault="00871376" w:rsidP="00354F41">
            <w:r>
              <w:t>5</w:t>
            </w:r>
          </w:p>
        </w:tc>
        <w:tc>
          <w:tcPr>
            <w:tcW w:w="1620" w:type="dxa"/>
          </w:tcPr>
          <w:p w14:paraId="02D8B26A" w14:textId="77777777" w:rsidR="00871376" w:rsidRDefault="00871376" w:rsidP="00354F41">
            <w:r>
              <w:t>242.20</w:t>
            </w:r>
          </w:p>
        </w:tc>
        <w:tc>
          <w:tcPr>
            <w:tcW w:w="1530" w:type="dxa"/>
          </w:tcPr>
          <w:p w14:paraId="4E413352" w14:textId="77777777" w:rsidR="00871376" w:rsidRDefault="00871376" w:rsidP="00354F41">
            <w:r>
              <w:t>0.00</w:t>
            </w:r>
          </w:p>
        </w:tc>
      </w:tr>
      <w:tr w:rsidR="00871376" w14:paraId="144A7409" w14:textId="77777777" w:rsidTr="00354F41">
        <w:tc>
          <w:tcPr>
            <w:tcW w:w="3330" w:type="dxa"/>
          </w:tcPr>
          <w:p w14:paraId="4FD50537" w14:textId="77777777" w:rsidR="00871376" w:rsidRDefault="00871376" w:rsidP="00354F41"/>
        </w:tc>
        <w:tc>
          <w:tcPr>
            <w:tcW w:w="1435" w:type="dxa"/>
          </w:tcPr>
          <w:p w14:paraId="3A35E18D" w14:textId="77777777" w:rsidR="00871376" w:rsidRDefault="00871376" w:rsidP="00354F41"/>
        </w:tc>
        <w:tc>
          <w:tcPr>
            <w:tcW w:w="1620" w:type="dxa"/>
          </w:tcPr>
          <w:p w14:paraId="401ABE81" w14:textId="77777777" w:rsidR="00871376" w:rsidRDefault="00871376" w:rsidP="00354F41"/>
        </w:tc>
        <w:tc>
          <w:tcPr>
            <w:tcW w:w="1530" w:type="dxa"/>
          </w:tcPr>
          <w:p w14:paraId="5D0B445C" w14:textId="77777777" w:rsidR="00871376" w:rsidRDefault="00871376" w:rsidP="00354F41"/>
        </w:tc>
      </w:tr>
      <w:tr w:rsidR="00871376" w14:paraId="2A324E1B" w14:textId="77777777" w:rsidTr="00354F41">
        <w:tc>
          <w:tcPr>
            <w:tcW w:w="3330" w:type="dxa"/>
          </w:tcPr>
          <w:p w14:paraId="0752455B" w14:textId="77777777" w:rsidR="00871376" w:rsidRDefault="00871376" w:rsidP="00354F41">
            <w:r>
              <w:t>T</w:t>
            </w:r>
            <w:r>
              <w:rPr>
                <w:vertAlign w:val="subscript"/>
              </w:rPr>
              <w:t>bdelta</w:t>
            </w:r>
          </w:p>
        </w:tc>
        <w:tc>
          <w:tcPr>
            <w:tcW w:w="1435" w:type="dxa"/>
          </w:tcPr>
          <w:p w14:paraId="7A3B5D7E" w14:textId="77777777" w:rsidR="00871376" w:rsidRDefault="00871376" w:rsidP="00354F41"/>
        </w:tc>
        <w:tc>
          <w:tcPr>
            <w:tcW w:w="1620" w:type="dxa"/>
          </w:tcPr>
          <w:p w14:paraId="527E95C5" w14:textId="77777777" w:rsidR="00871376" w:rsidRDefault="00871376" w:rsidP="00354F41"/>
        </w:tc>
        <w:tc>
          <w:tcPr>
            <w:tcW w:w="1530" w:type="dxa"/>
          </w:tcPr>
          <w:p w14:paraId="5D448F17" w14:textId="77777777" w:rsidR="00871376" w:rsidRDefault="00871376" w:rsidP="00354F41"/>
        </w:tc>
      </w:tr>
      <w:tr w:rsidR="00871376" w14:paraId="41C330AD" w14:textId="77777777" w:rsidTr="00354F41">
        <w:tc>
          <w:tcPr>
            <w:tcW w:w="3330" w:type="dxa"/>
          </w:tcPr>
          <w:p w14:paraId="66EB3919" w14:textId="77777777" w:rsidR="00871376" w:rsidRDefault="00871376" w:rsidP="00354F41">
            <w:r>
              <w:t>‘Date’</w:t>
            </w:r>
          </w:p>
        </w:tc>
        <w:tc>
          <w:tcPr>
            <w:tcW w:w="1435" w:type="dxa"/>
          </w:tcPr>
          <w:p w14:paraId="68FA655F" w14:textId="77777777" w:rsidR="00871376" w:rsidRDefault="00871376" w:rsidP="00354F41">
            <w:r>
              <w:t>7</w:t>
            </w:r>
          </w:p>
        </w:tc>
        <w:tc>
          <w:tcPr>
            <w:tcW w:w="1620" w:type="dxa"/>
          </w:tcPr>
          <w:p w14:paraId="690FDFED" w14:textId="77777777" w:rsidR="00871376" w:rsidRDefault="00871376" w:rsidP="00354F41">
            <w:r>
              <w:t>309.66</w:t>
            </w:r>
          </w:p>
        </w:tc>
        <w:tc>
          <w:tcPr>
            <w:tcW w:w="1530" w:type="dxa"/>
          </w:tcPr>
          <w:p w14:paraId="210E6EF3" w14:textId="77777777" w:rsidR="00871376" w:rsidRDefault="00871376" w:rsidP="00354F41">
            <w:r>
              <w:t>0.49</w:t>
            </w:r>
          </w:p>
        </w:tc>
      </w:tr>
      <w:tr w:rsidR="00871376" w14:paraId="081C4676" w14:textId="77777777" w:rsidTr="00354F41">
        <w:tc>
          <w:tcPr>
            <w:tcW w:w="3330" w:type="dxa"/>
          </w:tcPr>
          <w:p w14:paraId="782F32DD" w14:textId="77777777" w:rsidR="00871376" w:rsidRDefault="00871376" w:rsidP="00354F41">
            <w:r>
              <w:t>‘Date’ + ‘deltaT</w:t>
            </w:r>
            <w:r>
              <w:rPr>
                <w:vertAlign w:val="subscript"/>
              </w:rPr>
              <w:t>a</w:t>
            </w:r>
            <w:r>
              <w:t>’</w:t>
            </w:r>
          </w:p>
        </w:tc>
        <w:tc>
          <w:tcPr>
            <w:tcW w:w="1435" w:type="dxa"/>
          </w:tcPr>
          <w:p w14:paraId="45BF3634" w14:textId="77777777" w:rsidR="00871376" w:rsidRDefault="00871376" w:rsidP="00354F41">
            <w:r>
              <w:t>8</w:t>
            </w:r>
          </w:p>
        </w:tc>
        <w:tc>
          <w:tcPr>
            <w:tcW w:w="1620" w:type="dxa"/>
          </w:tcPr>
          <w:p w14:paraId="538F54B6" w14:textId="77777777" w:rsidR="00871376" w:rsidRDefault="00871376" w:rsidP="00354F41">
            <w:r>
              <w:t>311.09</w:t>
            </w:r>
          </w:p>
        </w:tc>
        <w:tc>
          <w:tcPr>
            <w:tcW w:w="1530" w:type="dxa"/>
          </w:tcPr>
          <w:p w14:paraId="3CB1B291" w14:textId="77777777" w:rsidR="00871376" w:rsidRDefault="00871376" w:rsidP="00354F41">
            <w:r>
              <w:t>0.24</w:t>
            </w:r>
          </w:p>
        </w:tc>
      </w:tr>
      <w:tr w:rsidR="00871376" w14:paraId="197A794B" w14:textId="77777777" w:rsidTr="00354F41">
        <w:tc>
          <w:tcPr>
            <w:tcW w:w="3330" w:type="dxa"/>
          </w:tcPr>
          <w:p w14:paraId="3FC7D1EB" w14:textId="77777777" w:rsidR="00871376" w:rsidRDefault="00871376" w:rsidP="00354F41">
            <w:r>
              <w:t>‘deltaT</w:t>
            </w:r>
            <w:r>
              <w:rPr>
                <w:vertAlign w:val="subscript"/>
              </w:rPr>
              <w:t>a</w:t>
            </w:r>
            <w:r>
              <w:t>’</w:t>
            </w:r>
          </w:p>
        </w:tc>
        <w:tc>
          <w:tcPr>
            <w:tcW w:w="1435" w:type="dxa"/>
          </w:tcPr>
          <w:p w14:paraId="6FCCEEEC" w14:textId="77777777" w:rsidR="00871376" w:rsidRDefault="00871376" w:rsidP="00354F41">
            <w:r>
              <w:t>7</w:t>
            </w:r>
          </w:p>
        </w:tc>
        <w:tc>
          <w:tcPr>
            <w:tcW w:w="1620" w:type="dxa"/>
          </w:tcPr>
          <w:p w14:paraId="23F6C9AC" w14:textId="77777777" w:rsidR="00871376" w:rsidRDefault="00871376" w:rsidP="00354F41">
            <w:r>
              <w:t>311.97</w:t>
            </w:r>
          </w:p>
        </w:tc>
        <w:tc>
          <w:tcPr>
            <w:tcW w:w="1530" w:type="dxa"/>
          </w:tcPr>
          <w:p w14:paraId="4DA3A194" w14:textId="77777777" w:rsidR="00871376" w:rsidRDefault="00871376" w:rsidP="00354F41">
            <w:r>
              <w:t>0.15</w:t>
            </w:r>
          </w:p>
        </w:tc>
      </w:tr>
      <w:tr w:rsidR="00871376" w14:paraId="353315A1" w14:textId="77777777" w:rsidTr="00354F41">
        <w:tc>
          <w:tcPr>
            <w:tcW w:w="3330" w:type="dxa"/>
          </w:tcPr>
          <w:p w14:paraId="0A8BF383" w14:textId="77777777" w:rsidR="00871376" w:rsidRDefault="00871376" w:rsidP="00354F41">
            <w:r>
              <w:t>‘Date’ * ‘deltaT</w:t>
            </w:r>
            <w:r>
              <w:rPr>
                <w:vertAlign w:val="subscript"/>
              </w:rPr>
              <w:t>a</w:t>
            </w:r>
            <w:r>
              <w:t>’</w:t>
            </w:r>
          </w:p>
        </w:tc>
        <w:tc>
          <w:tcPr>
            <w:tcW w:w="1435" w:type="dxa"/>
          </w:tcPr>
          <w:p w14:paraId="3609A415" w14:textId="77777777" w:rsidR="00871376" w:rsidRDefault="00871376" w:rsidP="00354F41">
            <w:r>
              <w:t>9</w:t>
            </w:r>
          </w:p>
        </w:tc>
        <w:tc>
          <w:tcPr>
            <w:tcW w:w="1620" w:type="dxa"/>
          </w:tcPr>
          <w:p w14:paraId="2AE89C03" w14:textId="77777777" w:rsidR="00871376" w:rsidRDefault="00871376" w:rsidP="00354F41">
            <w:r>
              <w:t>312.39</w:t>
            </w:r>
          </w:p>
        </w:tc>
        <w:tc>
          <w:tcPr>
            <w:tcW w:w="1530" w:type="dxa"/>
          </w:tcPr>
          <w:p w14:paraId="38B5E586" w14:textId="77777777" w:rsidR="00871376" w:rsidRDefault="00871376" w:rsidP="00354F41">
            <w:r>
              <w:t>0.12</w:t>
            </w:r>
          </w:p>
        </w:tc>
      </w:tr>
    </w:tbl>
    <w:p w14:paraId="03D19410" w14:textId="77777777" w:rsidR="00871376" w:rsidRDefault="00871376" w:rsidP="00871376"/>
    <w:p w14:paraId="1A29E3BC" w14:textId="77777777" w:rsidR="00871376" w:rsidRPr="00D32434" w:rsidRDefault="00871376" w:rsidP="00871376">
      <w:pPr>
        <w:rPr>
          <w:b/>
          <w:bCs/>
        </w:rPr>
      </w:pPr>
      <w:r w:rsidRPr="00D32434">
        <w:rPr>
          <w:b/>
          <w:bCs/>
          <w:vertAlign w:val="superscript"/>
        </w:rPr>
        <w:t>a</w:t>
      </w:r>
      <w:r w:rsidRPr="00D32434">
        <w:rPr>
          <w:b/>
          <w:bCs/>
        </w:rPr>
        <w:t xml:space="preserve">All models were corrected for autocorrelation using the correlation structure corCAR1 (form = ~1|Animal ID, </w:t>
      </w:r>
      <w:r w:rsidRPr="00D32434">
        <w:rPr>
          <w:b/>
          <w:bCs/>
          <w:vertAlign w:val="superscript"/>
        </w:rPr>
        <w:t>b</w:t>
      </w:r>
      <w:r w:rsidRPr="00D32434">
        <w:rPr>
          <w:b/>
          <w:bCs/>
        </w:rPr>
        <w:t>~1|Animal ID was used as a random factor.</w:t>
      </w:r>
    </w:p>
    <w:p w14:paraId="4CC2D58D" w14:textId="77777777" w:rsidR="00871376" w:rsidRPr="00144E9F" w:rsidRDefault="00871376" w:rsidP="00144E9F"/>
    <w:sectPr w:rsidR="00871376" w:rsidRPr="00144E9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13F45"/>
    <w:rsid w:val="00013F45"/>
    <w:rsid w:val="00144E9F"/>
    <w:rsid w:val="00146F18"/>
    <w:rsid w:val="00191BDC"/>
    <w:rsid w:val="001C0C17"/>
    <w:rsid w:val="001F5B11"/>
    <w:rsid w:val="00255B96"/>
    <w:rsid w:val="002579CE"/>
    <w:rsid w:val="002800AA"/>
    <w:rsid w:val="002C5C7A"/>
    <w:rsid w:val="003F55A8"/>
    <w:rsid w:val="004222CC"/>
    <w:rsid w:val="00441897"/>
    <w:rsid w:val="00444D0B"/>
    <w:rsid w:val="004D280D"/>
    <w:rsid w:val="004E4926"/>
    <w:rsid w:val="00514216"/>
    <w:rsid w:val="00567092"/>
    <w:rsid w:val="0064190D"/>
    <w:rsid w:val="006C5212"/>
    <w:rsid w:val="006E3FFC"/>
    <w:rsid w:val="00722E0C"/>
    <w:rsid w:val="00776C0A"/>
    <w:rsid w:val="00782CF9"/>
    <w:rsid w:val="007B0C45"/>
    <w:rsid w:val="007B7A91"/>
    <w:rsid w:val="0085292C"/>
    <w:rsid w:val="00871376"/>
    <w:rsid w:val="008B2BE7"/>
    <w:rsid w:val="00923ACD"/>
    <w:rsid w:val="00984113"/>
    <w:rsid w:val="00A31622"/>
    <w:rsid w:val="00A338DF"/>
    <w:rsid w:val="00A33DE9"/>
    <w:rsid w:val="00A9241C"/>
    <w:rsid w:val="00B47B08"/>
    <w:rsid w:val="00C40185"/>
    <w:rsid w:val="00CA4F09"/>
    <w:rsid w:val="00CC4D82"/>
    <w:rsid w:val="00CF3CCF"/>
    <w:rsid w:val="00D32434"/>
    <w:rsid w:val="00D54160"/>
    <w:rsid w:val="00ED79CA"/>
    <w:rsid w:val="00EE05B2"/>
    <w:rsid w:val="00FC45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CB2248"/>
  <w15:chartTrackingRefBased/>
  <w15:docId w15:val="{F2FC599D-DAA9-AA4A-A506-50ACABA581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013F45"/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85292C"/>
    <w:pPr>
      <w:keepNext/>
      <w:keepLines/>
      <w:spacing w:before="24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13F45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3F45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013F4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13F4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13F4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13F4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13F4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13F45"/>
    <w:rPr>
      <w:rFonts w:ascii="Times New Roman" w:hAnsi="Times New Roman"/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85292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NoSpacing">
    <w:name w:val="No Spacing"/>
    <w:uiPriority w:val="1"/>
    <w:qFormat/>
    <w:rsid w:val="0085292C"/>
    <w:rPr>
      <w:sz w:val="22"/>
      <w:szCs w:val="22"/>
    </w:rPr>
  </w:style>
  <w:style w:type="paragraph" w:styleId="Caption">
    <w:name w:val="caption"/>
    <w:basedOn w:val="Normal"/>
    <w:next w:val="Normal"/>
    <w:uiPriority w:val="35"/>
    <w:unhideWhenUsed/>
    <w:qFormat/>
    <w:rsid w:val="00CC4D82"/>
    <w:rPr>
      <w:rFonts w:cs="Times New Roman"/>
      <w:b/>
      <w:sz w:val="20"/>
    </w:rPr>
  </w:style>
  <w:style w:type="paragraph" w:styleId="Revision">
    <w:name w:val="Revision"/>
    <w:hidden/>
    <w:uiPriority w:val="99"/>
    <w:semiHidden/>
    <w:rsid w:val="006E3FFC"/>
    <w:rPr>
      <w:rFonts w:ascii="Times New Roman" w:hAnsi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B4194F2B-53F6-1C4C-8232-6A5EF608263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Pages>2</Pages>
  <Words>332</Words>
  <Characters>1898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le L Levesque</dc:creator>
  <cp:keywords/>
  <dc:description/>
  <cp:lastModifiedBy>Danielle L Levesque</cp:lastModifiedBy>
  <cp:revision>9</cp:revision>
  <dcterms:created xsi:type="dcterms:W3CDTF">2023-08-14T15:33:00Z</dcterms:created>
  <dcterms:modified xsi:type="dcterms:W3CDTF">2023-09-26T15:47:00Z</dcterms:modified>
</cp:coreProperties>
</file>